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6A792" w14:textId="77777777" w:rsidR="00AF3027" w:rsidRDefault="00416554" w:rsidP="0041655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BD747D5" w14:textId="77777777" w:rsidR="00416554" w:rsidRDefault="00416554" w:rsidP="00416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Regression summary of beta diversity principal coordinates predicting 30-month negative a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630"/>
        <w:gridCol w:w="810"/>
        <w:gridCol w:w="810"/>
        <w:gridCol w:w="2070"/>
        <w:gridCol w:w="1080"/>
        <w:gridCol w:w="1170"/>
        <w:gridCol w:w="810"/>
      </w:tblGrid>
      <w:tr w:rsidR="003A66A3" w:rsidRPr="003559DB" w14:paraId="23BDC961" w14:textId="77777777" w:rsidTr="00D12248"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3D0922F" w14:textId="77777777" w:rsidR="003A66A3" w:rsidRPr="003559DB" w:rsidRDefault="003A66A3" w:rsidP="00AF30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3D2F6F" w14:textId="77777777" w:rsidR="003A66A3" w:rsidRPr="003559DB" w:rsidRDefault="003A66A3" w:rsidP="00AF30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CEB8E44" w14:textId="470D3F2B" w:rsidR="003A66A3" w:rsidRPr="003559DB" w:rsidRDefault="003A66A3" w:rsidP="00AF30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6A3" w:rsidRPr="003559DB" w14:paraId="40FE19B3" w14:textId="77777777" w:rsidTr="003A66A3">
        <w:tc>
          <w:tcPr>
            <w:tcW w:w="22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E35FAF" w14:textId="77777777" w:rsidR="003A66A3" w:rsidRPr="00BF40EF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0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7DAA76C" w14:textId="77777777" w:rsidR="003A66A3" w:rsidRPr="00BF40EF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0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6805251" w14:textId="3178D4AF" w:rsidR="003A66A3" w:rsidRPr="003A66A3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A55B4D4" w14:textId="55D0D783" w:rsidR="003A66A3" w:rsidRPr="00BF40EF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0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F8904C4" w14:textId="27B7EBAE" w:rsidR="003A66A3" w:rsidRPr="00BF40EF" w:rsidRDefault="003A66A3" w:rsidP="00AF302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-valu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506CD49" w14:textId="3384FA74" w:rsidR="003A66A3" w:rsidRPr="00BF40EF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0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BF40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3A66A3" w:rsidRPr="003559DB" w14:paraId="6ADA3BBB" w14:textId="77777777" w:rsidTr="003A66A3"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7F95DA" w14:textId="77777777" w:rsidR="003A66A3" w:rsidRPr="00F14DA3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F2CB9FF" w14:textId="73E2AFCF" w:rsidR="003A66A3" w:rsidRPr="00F14DA3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wee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ray-Curtis principal coordinat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132F566" w14:textId="77777777" w:rsidR="003A66A3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1E860E7" w14:textId="0ADB9743" w:rsidR="003A66A3" w:rsidRPr="00F627A8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A66A3" w:rsidRPr="003559DB" w14:paraId="4467EC99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26F84" w14:textId="31B67482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A</w:t>
            </w: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ECFB17" w14:textId="111C5D51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091056" w14:textId="119D758C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14, 0.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69568F" w14:textId="5EE2C24E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713B3C" w14:textId="5BC44A22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2A5E14" w14:textId="6AFD108F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75AA671B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EC806C" w14:textId="3FA062E3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A</w:t>
            </w: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79D14" w14:textId="69BE465C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20E171" w14:textId="0E642D52" w:rsidR="003A66A3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05, 0.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21ED0B" w14:textId="3ECC6360" w:rsidR="003A66A3" w:rsidRPr="00416554" w:rsidRDefault="003A66A3" w:rsidP="00AF30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0002C3" w14:textId="4BF4030E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8FA499" w14:textId="57FA14E2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25950A98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E2E3D4" w14:textId="77777777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4AE42D" w14:textId="2A2103DD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4457F5" w14:textId="1DA742DC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8, 0.0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079F8" w14:textId="05E72D33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A8EE25" w14:textId="4385E4A6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F42751" w14:textId="0B76B275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2CAF0B2C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CE124" w14:textId="22C2BF12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a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85C538" w14:textId="1A783B90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68AD01" w14:textId="4DB73C22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8, 0.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EBD673" w14:textId="716DD9B6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7B8408" w14:textId="6DC306F2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8EE334" w14:textId="62C4F1C2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560CAD02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C43D96" w14:textId="77777777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Family 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7B9190" w14:textId="1B07CDFC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D48C5A" w14:textId="1E41E77D" w:rsidR="003A66A3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7, 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8C14A2" w14:textId="3EC1A49A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1BC0D7" w14:textId="550D80B7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006418" w14:textId="7584F79A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3CFBAC72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5F9B9" w14:textId="77777777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9F96F" w14:textId="742F39BC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3F2B45" w14:textId="7232051D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.3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C2FF3F" w14:textId="01A17567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6A3E99" w14:textId="2BED6B11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C7119E" w14:textId="08C1AF2E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3FA96F35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36749" w14:textId="77777777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Method of delive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E1523" w14:textId="317B4320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0C1E7" w14:textId="090966CD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1, 0.27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DD3B4" w14:textId="68B5ED0F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0073E" w14:textId="786D76F7" w:rsidR="003A66A3" w:rsidRPr="00416554" w:rsidRDefault="007B35AA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811F" w14:textId="4BF0209D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3A602C32" w14:textId="77777777" w:rsidTr="003A66A3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8448B" w14:textId="77777777" w:rsidR="003A66A3" w:rsidRPr="00F14DA3" w:rsidRDefault="003A66A3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9E808" w14:textId="125B71C5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mon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ray-Curtis beta diver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BC575" w14:textId="77777777" w:rsidR="003A66A3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77F02" w14:textId="1D6DFECA" w:rsidR="003A66A3" w:rsidRPr="00416554" w:rsidRDefault="003A66A3" w:rsidP="00AF3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66A3" w:rsidRPr="003559DB" w14:paraId="5D33E0DF" w14:textId="77777777" w:rsidTr="003A66A3"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62BC" w14:textId="14ED6579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A</w:t>
            </w: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BAAB4" w14:textId="767F37E3" w:rsidR="003A66A3" w:rsidRPr="00416554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E64B2" w14:textId="662551A0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4, 0.2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07E28" w14:textId="0C2140FF" w:rsidR="003A66A3" w:rsidRPr="00416554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6A7F1" w14:textId="12CACD01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471F0" w14:textId="5672E136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531F9D95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81D53A" w14:textId="64AC8BA7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A</w:t>
            </w:r>
            <w:r w:rsidRPr="004165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DDFD12" w14:textId="70BB1E0C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B5F73E" w14:textId="78D3C416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.4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25DB3" w14:textId="609E4A10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ECEB3F" w14:textId="1CD4C959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1184C6" w14:textId="1BD57B6E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3EEC1B7F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FDFEE" w14:textId="3AE46845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6E76D0" w14:textId="2793E169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558654" w14:textId="78D8B073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7, 0.2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D10318" w14:textId="25972B71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A09E1E" w14:textId="50741BAE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70A163" w14:textId="0709CA40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37D47F32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81F5F" w14:textId="6780EB7E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ra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386916" w14:textId="4FE1FF92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244849" w14:textId="6D04D370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-0.18, 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F5E373" w14:textId="2B368C98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237ED4" w14:textId="489E4334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C572DE" w14:textId="77777777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0DBF07ED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778BA" w14:textId="73B73899" w:rsidR="003A66A3" w:rsidRPr="007B35AA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AA">
              <w:rPr>
                <w:rFonts w:ascii="Times New Roman" w:hAnsi="Times New Roman" w:cs="Times New Roman"/>
                <w:sz w:val="24"/>
                <w:szCs w:val="24"/>
              </w:rPr>
              <w:t>Family 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CF32D7" w14:textId="7366B806" w:rsidR="003A66A3" w:rsidRPr="007B35AA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A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103FAA" w14:textId="7F570F2F" w:rsidR="003A66A3" w:rsidRPr="007B35AA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AA">
              <w:rPr>
                <w:rFonts w:ascii="Times New Roman" w:hAnsi="Times New Roman" w:cs="Times New Roman"/>
                <w:sz w:val="24"/>
                <w:szCs w:val="24"/>
              </w:rPr>
              <w:t>[-0.59, 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DE2F94" w14:textId="65E03399" w:rsidR="003A66A3" w:rsidRPr="007B35AA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A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B35AA" w:rsidRPr="007B35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A4D43C" w14:textId="5AE80489" w:rsidR="003A66A3" w:rsidRPr="007B35AA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A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D439EC" w14:textId="35DEA676" w:rsidR="003A66A3" w:rsidRPr="00F14DA3" w:rsidRDefault="003A66A3" w:rsidP="003A6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66A3" w:rsidRPr="003559DB" w14:paraId="29116BF4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CF23B5" w14:textId="334E4521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99C75E" w14:textId="3937C26F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4DEF4D" w14:textId="71309852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2, 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826194" w14:textId="5732ACF2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BC1B98" w14:textId="5C25D277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E62B21" w14:textId="036ED3B3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6A3" w:rsidRPr="003559DB" w14:paraId="2C383DD0" w14:textId="77777777" w:rsidTr="003A66A3"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E5307" w14:textId="20F3E526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54">
              <w:rPr>
                <w:rFonts w:ascii="Times New Roman" w:hAnsi="Times New Roman" w:cs="Times New Roman"/>
                <w:sz w:val="24"/>
                <w:szCs w:val="24"/>
              </w:rPr>
              <w:t>Method of delive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40A8A" w14:textId="1B019550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6961F" w14:textId="6A28840E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1, 0.3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FF30" w14:textId="7E334352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7B35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A84A" w14:textId="135C013E" w:rsidR="003A66A3" w:rsidRDefault="007B35AA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30B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EB0FA" w14:textId="447B7E72" w:rsidR="003A66A3" w:rsidRDefault="003A66A3" w:rsidP="003A66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1C2223" w14:textId="77777777" w:rsidR="00416554" w:rsidRDefault="00416554" w:rsidP="00416554">
      <w:pPr>
        <w:rPr>
          <w:rFonts w:ascii="Times New Roman" w:hAnsi="Times New Roman" w:cs="Times New Roman"/>
          <w:sz w:val="21"/>
          <w:szCs w:val="21"/>
        </w:rPr>
      </w:pPr>
      <w:r w:rsidRPr="00E362F3">
        <w:rPr>
          <w:rFonts w:ascii="Times New Roman" w:hAnsi="Times New Roman" w:cs="Times New Roman"/>
          <w:b/>
          <w:i/>
          <w:sz w:val="21"/>
          <w:szCs w:val="21"/>
        </w:rPr>
        <w:t>Note.</w:t>
      </w:r>
      <w:r w:rsidRPr="00E362F3">
        <w:rPr>
          <w:rFonts w:ascii="Times New Roman" w:hAnsi="Times New Roman" w:cs="Times New Roman"/>
          <w:b/>
          <w:sz w:val="21"/>
          <w:szCs w:val="21"/>
        </w:rPr>
        <w:t xml:space="preserve"> Bold text</w:t>
      </w:r>
      <w:r w:rsidRPr="00E362F3">
        <w:rPr>
          <w:rFonts w:ascii="Times New Roman" w:hAnsi="Times New Roman" w:cs="Times New Roman"/>
          <w:sz w:val="21"/>
          <w:szCs w:val="21"/>
        </w:rPr>
        <w:t xml:space="preserve"> indicates significant pathways in the regression model.</w:t>
      </w:r>
    </w:p>
    <w:p w14:paraId="6C568968" w14:textId="77777777" w:rsidR="00416554" w:rsidRDefault="00416554" w:rsidP="00416554">
      <w:pPr>
        <w:rPr>
          <w:sz w:val="28"/>
          <w:szCs w:val="28"/>
        </w:rPr>
      </w:pPr>
    </w:p>
    <w:p w14:paraId="5BD4157A" w14:textId="77777777" w:rsidR="007376D7" w:rsidRDefault="00737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E23BD0" w14:textId="76F4981A" w:rsidR="00416554" w:rsidRDefault="00416554" w:rsidP="00416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Full MaAslin2 results for 2-week </w:t>
      </w:r>
      <w:r w:rsidR="00EA3BEB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abundances predicting 30-month negative a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448"/>
        <w:gridCol w:w="1356"/>
        <w:gridCol w:w="1000"/>
        <w:gridCol w:w="1045"/>
        <w:gridCol w:w="1356"/>
        <w:gridCol w:w="1356"/>
      </w:tblGrid>
      <w:tr w:rsidR="00EA3BEB" w:rsidRPr="00EA3BEB" w14:paraId="761544A7" w14:textId="77777777" w:rsidTr="003A66A3">
        <w:trPr>
          <w:trHeight w:val="57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1D7D18" w14:textId="0CC6BA13" w:rsidR="002118F6" w:rsidRPr="00EA3BEB" w:rsidRDefault="00EA3BEB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5F811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A5135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A3E76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B1767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not 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786D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1B54D" w14:textId="77777777" w:rsidR="002118F6" w:rsidRPr="00EA3BEB" w:rsidRDefault="002118F6" w:rsidP="00416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EA3BEB" w:rsidRPr="00EA3BEB" w14:paraId="3832F136" w14:textId="77777777" w:rsidTr="003A66A3">
        <w:trPr>
          <w:trHeight w:val="284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F7BA46" w14:textId="5DCCCB9B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sz w:val="24"/>
                <w:szCs w:val="24"/>
              </w:rPr>
              <w:t>Bifidobacterium brev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79B6" w14:textId="4B8E76A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492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0239" w14:textId="336B970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767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2D02" w14:textId="418E9D26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07993" w14:textId="172F82F7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B9B2" w14:textId="14BFEE23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649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04AB77" w14:textId="221F753B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84097</w:t>
            </w:r>
          </w:p>
        </w:tc>
      </w:tr>
      <w:tr w:rsidR="00EA3BEB" w:rsidRPr="00EA3BEB" w14:paraId="41C81237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5C7D8F" w14:textId="665DEBB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caeicola</w:t>
            </w:r>
            <w:proofErr w:type="spellEnd"/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E410C" w14:textId="67CE1846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388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25975" w14:textId="6886214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5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E86C9" w14:textId="7CB67CB2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D071" w14:textId="7FDAC0CE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6FF9" w14:textId="0623A0B1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96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564CAC" w14:textId="1FD85189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84097</w:t>
            </w:r>
          </w:p>
        </w:tc>
      </w:tr>
      <w:tr w:rsidR="00EA3BEB" w:rsidRPr="00EA3BEB" w14:paraId="4FA00564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6F9682" w14:textId="5B8EC499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 salivariu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2F44" w14:textId="650D883C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691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2615" w14:textId="53305118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53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3E07F" w14:textId="7FA3E3C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656C" w14:textId="4D653B61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8853" w14:textId="3FA3D12E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547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159272" w14:textId="0A9C9C7E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79206</w:t>
            </w:r>
          </w:p>
        </w:tc>
      </w:tr>
      <w:tr w:rsidR="00EA3BEB" w:rsidRPr="00EA3BEB" w14:paraId="734C437B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FBAF56" w14:textId="10F5CAE8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 bifidu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A2B7" w14:textId="065D07BF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852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03DB2" w14:textId="39FED685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28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88D7" w14:textId="007885A3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D7C44" w14:textId="2AAB5F1C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52694" w14:textId="0B6C850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282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E5C890" w14:textId="5D38F476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</w:tr>
      <w:tr w:rsidR="00EA3BEB" w:rsidRPr="00EA3BEB" w14:paraId="08405C7D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C5B999" w14:textId="23B60A97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 longu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8CE7" w14:textId="11BC912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979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79D1" w14:textId="0A1A216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708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4974" w14:textId="277F11EE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AACE" w14:textId="50DF97D3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45523" w14:textId="2CD0549E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92F151" w14:textId="4F4AF881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</w:tr>
      <w:tr w:rsidR="00EA3BEB" w:rsidRPr="00EA3BEB" w14:paraId="3A0D3167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28D365" w14:textId="14DCDA12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es fragil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DA30A" w14:textId="1BF0921A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12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85C2" w14:textId="7721B3B4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07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C361F" w14:textId="62F7EC6F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52A84" w14:textId="5C365BD4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C8F8" w14:textId="2C6DB75F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127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36A2B8" w14:textId="08208BCF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</w:tr>
      <w:tr w:rsidR="00EA3BEB" w:rsidRPr="00EA3BEB" w14:paraId="247FE91C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2D1DFA" w14:textId="0E12230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 epidermid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C5B6F" w14:textId="2C7C723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785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7FC7" w14:textId="3D355F19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99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AF97" w14:textId="438E1CBF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F378" w14:textId="3DF19CFC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32499" w14:textId="792041F7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947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FF1E6" w14:textId="658F997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</w:tr>
      <w:tr w:rsidR="00EA3BEB" w:rsidRPr="00EA3BEB" w14:paraId="7A9F1ABA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8ED740" w14:textId="2AAB5F7C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E4911C" w14:textId="64FEACE5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70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FB75C" w14:textId="193BC980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024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A3C9A" w14:textId="25ADF417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03EDA2" w14:textId="1D79DFDD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C04C46" w14:textId="678DDC07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4575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AECE7" w14:textId="483EE1F8" w:rsidR="00EA3BEB" w:rsidRPr="00EA3BEB" w:rsidRDefault="00EA3BEB" w:rsidP="00EA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B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90146</w:t>
            </w:r>
          </w:p>
        </w:tc>
      </w:tr>
    </w:tbl>
    <w:p w14:paraId="5A1EA7DE" w14:textId="77777777" w:rsidR="00416554" w:rsidRDefault="00416554" w:rsidP="00416554">
      <w:pPr>
        <w:rPr>
          <w:rFonts w:ascii="Times New Roman" w:hAnsi="Times New Roman" w:cs="Times New Roman"/>
          <w:sz w:val="24"/>
          <w:szCs w:val="24"/>
        </w:rPr>
      </w:pPr>
    </w:p>
    <w:p w14:paraId="45C23AE0" w14:textId="6CB9C3EC" w:rsidR="00EA3BEB" w:rsidRDefault="00EA3BEB" w:rsidP="00EA3B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Full MaAslin2 results for 2-week genus abundances predicting 30-month negative a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477"/>
        <w:gridCol w:w="1309"/>
        <w:gridCol w:w="1143"/>
        <w:gridCol w:w="1175"/>
        <w:gridCol w:w="1228"/>
        <w:gridCol w:w="1228"/>
      </w:tblGrid>
      <w:tr w:rsidR="00EA3BEB" w14:paraId="3A499CBB" w14:textId="77777777" w:rsidTr="003A66A3">
        <w:trPr>
          <w:trHeight w:val="57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596E01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DF2E8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C8040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10C83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9E1C6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not 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716C9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1FD28" w14:textId="77777777" w:rsidR="00EA3BEB" w:rsidRPr="001B572C" w:rsidRDefault="00EA3BEB" w:rsidP="00A267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EA3BEB" w:rsidRPr="007376D7" w14:paraId="716FFFEC" w14:textId="77777777" w:rsidTr="003A66A3">
        <w:trPr>
          <w:trHeight w:val="284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0E8A6D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3EEF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6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074E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9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02D0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1F0B4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0F11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AEBAB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212</w:t>
            </w:r>
          </w:p>
        </w:tc>
      </w:tr>
      <w:tr w:rsidR="00EA3BEB" w:rsidRPr="007376D7" w14:paraId="1DD8B172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9E3C9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6D7">
              <w:rPr>
                <w:rFonts w:ascii="Times New Roman" w:hAnsi="Times New Roman" w:cs="Times New Roman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49B52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07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751A8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2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49510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6A8A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2744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E254B6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212</w:t>
            </w:r>
          </w:p>
        </w:tc>
      </w:tr>
      <w:tr w:rsidR="00EA3BEB" w:rsidRPr="007376D7" w14:paraId="152EDA0B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C2879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sz w:val="24"/>
                <w:szCs w:val="24"/>
              </w:rPr>
              <w:t>Clostridiu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7D6D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9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A5C7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7B57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18D5A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879E1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E891D2" w14:textId="77777777" w:rsidR="00EA3BEB" w:rsidRPr="007376D7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027</w:t>
            </w:r>
          </w:p>
        </w:tc>
      </w:tr>
      <w:tr w:rsidR="00EA3BEB" w14:paraId="07A2E1D4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F86AD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fidobacteriu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E7AE7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3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DEADF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5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87011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FE3D0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7FC6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4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49A74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493</w:t>
            </w:r>
          </w:p>
        </w:tc>
      </w:tr>
      <w:tr w:rsidR="00EA3BEB" w14:paraId="3555BB5C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E3ABD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2B6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8726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6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A542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E906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4E1A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FF2C5E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493</w:t>
            </w:r>
          </w:p>
        </w:tc>
      </w:tr>
      <w:tr w:rsidR="00EA3BEB" w14:paraId="7C868329" w14:textId="77777777" w:rsidTr="003A66A3">
        <w:trPr>
          <w:trHeight w:val="284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18E85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18F6">
              <w:rPr>
                <w:rFonts w:ascii="Times New Roman" w:hAnsi="Times New Roman" w:cs="Times New Roman"/>
                <w:sz w:val="24"/>
                <w:szCs w:val="24"/>
              </w:rPr>
              <w:t>Phocaeicol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5437C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8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A43F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9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C134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CA32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C5FE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6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347558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493</w:t>
            </w:r>
          </w:p>
        </w:tc>
      </w:tr>
      <w:tr w:rsidR="00EA3BEB" w14:paraId="61BA403B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2C610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ococcu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2B8E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6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B4F6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4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1B0E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D230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36B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5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108B3C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493</w:t>
            </w:r>
          </w:p>
        </w:tc>
      </w:tr>
      <w:tr w:rsidR="00EA3BEB" w14:paraId="047F6364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F038E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13C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3C8C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6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79829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2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1372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B8E1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C7FFB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5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269DC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168</w:t>
            </w:r>
          </w:p>
        </w:tc>
      </w:tr>
      <w:tr w:rsidR="00EA3BEB" w14:paraId="4CBBE0E5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4981F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13C">
              <w:rPr>
                <w:rFonts w:ascii="Times New Roman" w:hAnsi="Times New Roman" w:cs="Times New Roman"/>
                <w:sz w:val="24"/>
                <w:szCs w:val="24"/>
              </w:rPr>
              <w:t>Escherich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C97DA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0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880D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2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05F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B5A6E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8D9F1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5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CDE44B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407</w:t>
            </w:r>
          </w:p>
        </w:tc>
      </w:tr>
      <w:tr w:rsidR="00EA3BEB" w14:paraId="31E018C2" w14:textId="77777777" w:rsidTr="003A66A3">
        <w:trPr>
          <w:trHeight w:val="273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AF8E40" w14:textId="77777777" w:rsidR="00EA3BEB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13C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11E05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96774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1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2AB79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93518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6C864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262AB" w14:textId="77777777" w:rsidR="00EA3BEB" w:rsidRPr="00AC1829" w:rsidRDefault="00EA3BEB" w:rsidP="00A26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95</w:t>
            </w:r>
          </w:p>
        </w:tc>
      </w:tr>
    </w:tbl>
    <w:p w14:paraId="6C5FAE78" w14:textId="3EDD2ADD" w:rsidR="007376D7" w:rsidRDefault="007376D7">
      <w:pPr>
        <w:rPr>
          <w:rFonts w:ascii="Times New Roman" w:hAnsi="Times New Roman" w:cs="Times New Roman"/>
          <w:sz w:val="24"/>
          <w:szCs w:val="24"/>
        </w:rPr>
      </w:pPr>
    </w:p>
    <w:p w14:paraId="4FB74877" w14:textId="77777777" w:rsidR="002C74D2" w:rsidRDefault="002C74D2" w:rsidP="00416554">
      <w:pPr>
        <w:rPr>
          <w:rFonts w:ascii="Times New Roman" w:hAnsi="Times New Roman" w:cs="Times New Roman"/>
          <w:sz w:val="24"/>
          <w:szCs w:val="24"/>
        </w:rPr>
      </w:pPr>
    </w:p>
    <w:p w14:paraId="23FC2B2B" w14:textId="77777777" w:rsidR="002C74D2" w:rsidRDefault="002C74D2" w:rsidP="00416554">
      <w:pPr>
        <w:rPr>
          <w:rFonts w:ascii="Times New Roman" w:hAnsi="Times New Roman" w:cs="Times New Roman"/>
          <w:sz w:val="24"/>
          <w:szCs w:val="24"/>
        </w:rPr>
      </w:pPr>
    </w:p>
    <w:p w14:paraId="4C310E61" w14:textId="77777777" w:rsidR="002C74D2" w:rsidRDefault="002C74D2" w:rsidP="00416554">
      <w:pPr>
        <w:rPr>
          <w:rFonts w:ascii="Times New Roman" w:hAnsi="Times New Roman" w:cs="Times New Roman"/>
          <w:sz w:val="24"/>
          <w:szCs w:val="24"/>
        </w:rPr>
      </w:pPr>
    </w:p>
    <w:p w14:paraId="02E1CB2C" w14:textId="77777777" w:rsidR="002C74D2" w:rsidRDefault="002C74D2" w:rsidP="00416554">
      <w:pPr>
        <w:rPr>
          <w:rFonts w:ascii="Times New Roman" w:hAnsi="Times New Roman" w:cs="Times New Roman"/>
          <w:sz w:val="24"/>
          <w:szCs w:val="24"/>
        </w:rPr>
      </w:pPr>
    </w:p>
    <w:p w14:paraId="651AE18A" w14:textId="09090E33" w:rsidR="00416554" w:rsidRDefault="00416554" w:rsidP="00416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A66A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Full MaAslin2 results for 18-month </w:t>
      </w:r>
      <w:r w:rsidR="002C74D2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abundances predicting 30-month negative affec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440"/>
        <w:gridCol w:w="1440"/>
        <w:gridCol w:w="540"/>
        <w:gridCol w:w="990"/>
        <w:gridCol w:w="1440"/>
        <w:gridCol w:w="1435"/>
      </w:tblGrid>
      <w:tr w:rsidR="00C94FF4" w:rsidRPr="00C94FF4" w14:paraId="6BC9939B" w14:textId="77777777" w:rsidTr="003A66A3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72151" w14:textId="72DE7603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6073B" w14:textId="15FCE898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01E01" w14:textId="2B469AAF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BCF59" w14:textId="535CAAD0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E7202" w14:textId="6D41A794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not 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8870C" w14:textId="03AEFA7B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1CCC6" w14:textId="05E1FE08" w:rsidR="00C94FF4" w:rsidRPr="00C94FF4" w:rsidRDefault="00C94FF4" w:rsidP="00C94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-value</w:t>
            </w:r>
          </w:p>
        </w:tc>
      </w:tr>
      <w:tr w:rsidR="00C94FF4" w:rsidRPr="00C94FF4" w14:paraId="6F53D1AE" w14:textId="77777777" w:rsidTr="003A66A3"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2F308CAF" w14:textId="744D0CE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491D449" w14:textId="7B5B4F4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3704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989F600" w14:textId="350A786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6877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CAF0CAE" w14:textId="6DB8DC2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2864F45" w14:textId="67E1D55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59BDEA9" w14:textId="6C9CC85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9590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37B9D602" w14:textId="55BEE17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28391</w:t>
            </w:r>
          </w:p>
        </w:tc>
      </w:tr>
      <w:tr w:rsidR="00C94FF4" w:rsidRPr="00C94FF4" w14:paraId="0D1B915A" w14:textId="77777777" w:rsidTr="003A66A3">
        <w:tc>
          <w:tcPr>
            <w:tcW w:w="2065" w:type="dxa"/>
            <w:vAlign w:val="bottom"/>
          </w:tcPr>
          <w:p w14:paraId="7DA000EF" w14:textId="10323BC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henibacterium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iformans</w:t>
            </w:r>
            <w:proofErr w:type="spellEnd"/>
          </w:p>
        </w:tc>
        <w:tc>
          <w:tcPr>
            <w:tcW w:w="1440" w:type="dxa"/>
            <w:vAlign w:val="bottom"/>
          </w:tcPr>
          <w:p w14:paraId="7E50D36C" w14:textId="78FDFC9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85289</w:t>
            </w:r>
          </w:p>
        </w:tc>
        <w:tc>
          <w:tcPr>
            <w:tcW w:w="1440" w:type="dxa"/>
            <w:vAlign w:val="bottom"/>
          </w:tcPr>
          <w:p w14:paraId="7DCBC726" w14:textId="5DC29EC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21171</w:t>
            </w:r>
          </w:p>
        </w:tc>
        <w:tc>
          <w:tcPr>
            <w:tcW w:w="540" w:type="dxa"/>
            <w:vAlign w:val="bottom"/>
          </w:tcPr>
          <w:p w14:paraId="0DA3F2D2" w14:textId="0E533F1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5A7190F" w14:textId="2AA94C8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14:paraId="56794C2F" w14:textId="16DC51B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84337</w:t>
            </w:r>
          </w:p>
        </w:tc>
        <w:tc>
          <w:tcPr>
            <w:tcW w:w="1435" w:type="dxa"/>
            <w:vAlign w:val="bottom"/>
          </w:tcPr>
          <w:p w14:paraId="066C8AF5" w14:textId="1D36EDB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28391</w:t>
            </w:r>
          </w:p>
        </w:tc>
      </w:tr>
      <w:tr w:rsidR="00C94FF4" w:rsidRPr="00C94FF4" w14:paraId="2BADE182" w14:textId="77777777" w:rsidTr="003A66A3">
        <w:tc>
          <w:tcPr>
            <w:tcW w:w="2065" w:type="dxa"/>
            <w:vAlign w:val="bottom"/>
          </w:tcPr>
          <w:p w14:paraId="75A3F3F2" w14:textId="2A576E9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truncus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hominis</w:t>
            </w:r>
            <w:proofErr w:type="spellEnd"/>
          </w:p>
        </w:tc>
        <w:tc>
          <w:tcPr>
            <w:tcW w:w="1440" w:type="dxa"/>
            <w:vAlign w:val="bottom"/>
          </w:tcPr>
          <w:p w14:paraId="2DD28B58" w14:textId="42CFE89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57162</w:t>
            </w:r>
          </w:p>
        </w:tc>
        <w:tc>
          <w:tcPr>
            <w:tcW w:w="1440" w:type="dxa"/>
            <w:vAlign w:val="bottom"/>
          </w:tcPr>
          <w:p w14:paraId="01386F56" w14:textId="3BE9765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15213</w:t>
            </w:r>
          </w:p>
        </w:tc>
        <w:tc>
          <w:tcPr>
            <w:tcW w:w="540" w:type="dxa"/>
            <w:vAlign w:val="bottom"/>
          </w:tcPr>
          <w:p w14:paraId="6D13EAD7" w14:textId="066EA4C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30252794" w14:textId="5DB43BB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14:paraId="1C6C2652" w14:textId="5F4B177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8586</w:t>
            </w:r>
          </w:p>
        </w:tc>
        <w:tc>
          <w:tcPr>
            <w:tcW w:w="1435" w:type="dxa"/>
            <w:vAlign w:val="bottom"/>
          </w:tcPr>
          <w:p w14:paraId="7C06CB30" w14:textId="5ED1209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01694</w:t>
            </w:r>
          </w:p>
        </w:tc>
      </w:tr>
      <w:tr w:rsidR="00C94FF4" w:rsidRPr="00C94FF4" w14:paraId="46D875BB" w14:textId="77777777" w:rsidTr="003A66A3">
        <w:tc>
          <w:tcPr>
            <w:tcW w:w="2065" w:type="dxa"/>
            <w:vAlign w:val="bottom"/>
          </w:tcPr>
          <w:p w14:paraId="48B0EF73" w14:textId="159B0A0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bacterium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ii</w:t>
            </w:r>
            <w:proofErr w:type="spellEnd"/>
          </w:p>
        </w:tc>
        <w:tc>
          <w:tcPr>
            <w:tcW w:w="1440" w:type="dxa"/>
            <w:vAlign w:val="bottom"/>
          </w:tcPr>
          <w:p w14:paraId="46DEE399" w14:textId="3D1A206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38539</w:t>
            </w:r>
          </w:p>
        </w:tc>
        <w:tc>
          <w:tcPr>
            <w:tcW w:w="1440" w:type="dxa"/>
            <w:vAlign w:val="bottom"/>
          </w:tcPr>
          <w:p w14:paraId="6FCE2FBC" w14:textId="666391A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61795</w:t>
            </w:r>
          </w:p>
        </w:tc>
        <w:tc>
          <w:tcPr>
            <w:tcW w:w="540" w:type="dxa"/>
            <w:vAlign w:val="bottom"/>
          </w:tcPr>
          <w:p w14:paraId="540A2041" w14:textId="14D79A0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3843941" w14:textId="2E3C904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14:paraId="22952BB6" w14:textId="17DBA58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00996</w:t>
            </w:r>
          </w:p>
        </w:tc>
        <w:tc>
          <w:tcPr>
            <w:tcW w:w="1435" w:type="dxa"/>
            <w:vAlign w:val="bottom"/>
          </w:tcPr>
          <w:p w14:paraId="4FBAA854" w14:textId="60693A9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06972</w:t>
            </w:r>
          </w:p>
        </w:tc>
      </w:tr>
      <w:tr w:rsidR="00C94FF4" w:rsidRPr="00C94FF4" w14:paraId="3A77588B" w14:textId="77777777" w:rsidTr="003A66A3">
        <w:tc>
          <w:tcPr>
            <w:tcW w:w="2065" w:type="dxa"/>
            <w:vAlign w:val="bottom"/>
          </w:tcPr>
          <w:p w14:paraId="79297141" w14:textId="4B4773A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ecalibacterium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1440" w:type="dxa"/>
            <w:vAlign w:val="bottom"/>
          </w:tcPr>
          <w:p w14:paraId="45EAC126" w14:textId="2E59D07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7592</w:t>
            </w:r>
          </w:p>
        </w:tc>
        <w:tc>
          <w:tcPr>
            <w:tcW w:w="1440" w:type="dxa"/>
            <w:vAlign w:val="bottom"/>
          </w:tcPr>
          <w:p w14:paraId="5A00B66E" w14:textId="6478B5A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81106</w:t>
            </w:r>
          </w:p>
        </w:tc>
        <w:tc>
          <w:tcPr>
            <w:tcW w:w="540" w:type="dxa"/>
            <w:vAlign w:val="bottom"/>
          </w:tcPr>
          <w:p w14:paraId="68637BD1" w14:textId="05DEE10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4B91E34E" w14:textId="526AA27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40" w:type="dxa"/>
            <w:vAlign w:val="bottom"/>
          </w:tcPr>
          <w:p w14:paraId="36CA1422" w14:textId="3FF9FFA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76405</w:t>
            </w:r>
          </w:p>
        </w:tc>
        <w:tc>
          <w:tcPr>
            <w:tcW w:w="1435" w:type="dxa"/>
            <w:vAlign w:val="bottom"/>
          </w:tcPr>
          <w:p w14:paraId="01732C4E" w14:textId="74D0D3F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06972</w:t>
            </w:r>
          </w:p>
        </w:tc>
      </w:tr>
      <w:tr w:rsidR="00C94FF4" w:rsidRPr="00C94FF4" w14:paraId="3F794B7B" w14:textId="77777777" w:rsidTr="003A66A3">
        <w:tc>
          <w:tcPr>
            <w:tcW w:w="2065" w:type="dxa"/>
            <w:vAlign w:val="bottom"/>
          </w:tcPr>
          <w:p w14:paraId="0F8CACC9" w14:textId="6EBED38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 longum</w:t>
            </w:r>
          </w:p>
        </w:tc>
        <w:tc>
          <w:tcPr>
            <w:tcW w:w="1440" w:type="dxa"/>
            <w:vAlign w:val="bottom"/>
          </w:tcPr>
          <w:p w14:paraId="22CD4342" w14:textId="469EE57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0645</w:t>
            </w:r>
          </w:p>
        </w:tc>
        <w:tc>
          <w:tcPr>
            <w:tcW w:w="1440" w:type="dxa"/>
            <w:vAlign w:val="bottom"/>
          </w:tcPr>
          <w:p w14:paraId="379A0335" w14:textId="5FE713B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2966</w:t>
            </w:r>
          </w:p>
        </w:tc>
        <w:tc>
          <w:tcPr>
            <w:tcW w:w="540" w:type="dxa"/>
            <w:vAlign w:val="bottom"/>
          </w:tcPr>
          <w:p w14:paraId="2A79E5FE" w14:textId="3EECD3B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178FDAB" w14:textId="1E83B53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40" w:type="dxa"/>
            <w:vAlign w:val="bottom"/>
          </w:tcPr>
          <w:p w14:paraId="39A84C08" w14:textId="0A5FF2E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47899</w:t>
            </w:r>
          </w:p>
        </w:tc>
        <w:tc>
          <w:tcPr>
            <w:tcW w:w="1435" w:type="dxa"/>
            <w:vAlign w:val="bottom"/>
          </w:tcPr>
          <w:p w14:paraId="0879B09E" w14:textId="1DF6A23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1247</w:t>
            </w:r>
          </w:p>
        </w:tc>
      </w:tr>
      <w:tr w:rsidR="00C94FF4" w:rsidRPr="00C94FF4" w14:paraId="75DFD3A2" w14:textId="77777777" w:rsidTr="003A66A3">
        <w:tc>
          <w:tcPr>
            <w:tcW w:w="2065" w:type="dxa"/>
            <w:vAlign w:val="bottom"/>
          </w:tcPr>
          <w:p w14:paraId="2B517C5C" w14:textId="4D006CF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bacterium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ens</w:t>
            </w:r>
            <w:proofErr w:type="spellEnd"/>
          </w:p>
        </w:tc>
        <w:tc>
          <w:tcPr>
            <w:tcW w:w="1440" w:type="dxa"/>
            <w:vAlign w:val="bottom"/>
          </w:tcPr>
          <w:p w14:paraId="701CA49E" w14:textId="58D581E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49327</w:t>
            </w:r>
          </w:p>
        </w:tc>
        <w:tc>
          <w:tcPr>
            <w:tcW w:w="1440" w:type="dxa"/>
            <w:vAlign w:val="bottom"/>
          </w:tcPr>
          <w:p w14:paraId="15E44161" w14:textId="3DCC5B6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02714</w:t>
            </w:r>
          </w:p>
        </w:tc>
        <w:tc>
          <w:tcPr>
            <w:tcW w:w="540" w:type="dxa"/>
            <w:vAlign w:val="bottom"/>
          </w:tcPr>
          <w:p w14:paraId="70ACE301" w14:textId="63DC008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338D831E" w14:textId="0A0DCB3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vAlign w:val="bottom"/>
          </w:tcPr>
          <w:p w14:paraId="56EBE326" w14:textId="19B931E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37189</w:t>
            </w:r>
          </w:p>
        </w:tc>
        <w:tc>
          <w:tcPr>
            <w:tcW w:w="1435" w:type="dxa"/>
            <w:vAlign w:val="bottom"/>
          </w:tcPr>
          <w:p w14:paraId="32760D0F" w14:textId="70BD422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1247</w:t>
            </w:r>
          </w:p>
        </w:tc>
      </w:tr>
      <w:tr w:rsidR="00C94FF4" w:rsidRPr="00C94FF4" w14:paraId="317E9D53" w14:textId="77777777" w:rsidTr="003A66A3">
        <w:tc>
          <w:tcPr>
            <w:tcW w:w="2065" w:type="dxa"/>
            <w:vAlign w:val="bottom"/>
          </w:tcPr>
          <w:p w14:paraId="26C6F03B" w14:textId="1D0D0D8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vus</w:t>
            </w:r>
            <w:proofErr w:type="spellEnd"/>
          </w:p>
        </w:tc>
        <w:tc>
          <w:tcPr>
            <w:tcW w:w="1440" w:type="dxa"/>
            <w:vAlign w:val="bottom"/>
          </w:tcPr>
          <w:p w14:paraId="38FABD02" w14:textId="11E4A6C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98994</w:t>
            </w:r>
          </w:p>
        </w:tc>
        <w:tc>
          <w:tcPr>
            <w:tcW w:w="1440" w:type="dxa"/>
            <w:vAlign w:val="bottom"/>
          </w:tcPr>
          <w:p w14:paraId="0631CAB3" w14:textId="4E38991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00144</w:t>
            </w:r>
          </w:p>
        </w:tc>
        <w:tc>
          <w:tcPr>
            <w:tcW w:w="540" w:type="dxa"/>
            <w:vAlign w:val="bottom"/>
          </w:tcPr>
          <w:p w14:paraId="3F39E7C1" w14:textId="6C572C4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B7CAFD4" w14:textId="674B715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vAlign w:val="bottom"/>
          </w:tcPr>
          <w:p w14:paraId="69723440" w14:textId="27A022C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69303</w:t>
            </w:r>
          </w:p>
        </w:tc>
        <w:tc>
          <w:tcPr>
            <w:tcW w:w="1435" w:type="dxa"/>
            <w:vAlign w:val="bottom"/>
          </w:tcPr>
          <w:p w14:paraId="5D4B6C17" w14:textId="4562AD6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1247</w:t>
            </w:r>
          </w:p>
        </w:tc>
      </w:tr>
      <w:tr w:rsidR="00C94FF4" w:rsidRPr="00C94FF4" w14:paraId="0F3FBF03" w14:textId="77777777" w:rsidTr="003A66A3">
        <w:tc>
          <w:tcPr>
            <w:tcW w:w="2065" w:type="dxa"/>
            <w:vAlign w:val="bottom"/>
          </w:tcPr>
          <w:p w14:paraId="6166535D" w14:textId="2D8BEA6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hobaculum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ciproducens</w:t>
            </w:r>
            <w:proofErr w:type="spellEnd"/>
          </w:p>
        </w:tc>
        <w:tc>
          <w:tcPr>
            <w:tcW w:w="1440" w:type="dxa"/>
            <w:vAlign w:val="bottom"/>
          </w:tcPr>
          <w:p w14:paraId="2D990B4D" w14:textId="0BDED47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24112</w:t>
            </w:r>
          </w:p>
        </w:tc>
        <w:tc>
          <w:tcPr>
            <w:tcW w:w="1440" w:type="dxa"/>
            <w:vAlign w:val="bottom"/>
          </w:tcPr>
          <w:p w14:paraId="63534DC1" w14:textId="5448220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59142</w:t>
            </w:r>
          </w:p>
        </w:tc>
        <w:tc>
          <w:tcPr>
            <w:tcW w:w="540" w:type="dxa"/>
            <w:vAlign w:val="bottom"/>
          </w:tcPr>
          <w:p w14:paraId="0DDADB94" w14:textId="6E4F017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02676EA" w14:textId="67F8540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14:paraId="7EACA0AF" w14:textId="75A3B12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27407</w:t>
            </w:r>
          </w:p>
        </w:tc>
        <w:tc>
          <w:tcPr>
            <w:tcW w:w="1435" w:type="dxa"/>
            <w:vAlign w:val="bottom"/>
          </w:tcPr>
          <w:p w14:paraId="3F9D43D3" w14:textId="23CFB90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1247</w:t>
            </w:r>
          </w:p>
        </w:tc>
      </w:tr>
      <w:tr w:rsidR="00C94FF4" w:rsidRPr="00C94FF4" w14:paraId="51371725" w14:textId="77777777" w:rsidTr="003A66A3">
        <w:tc>
          <w:tcPr>
            <w:tcW w:w="2065" w:type="dxa"/>
            <w:vAlign w:val="bottom"/>
          </w:tcPr>
          <w:p w14:paraId="1B8F82E6" w14:textId="43F6AF0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  <w:vAlign w:val="bottom"/>
          </w:tcPr>
          <w:p w14:paraId="6B9D7CDB" w14:textId="7E88DD1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93186</w:t>
            </w:r>
          </w:p>
        </w:tc>
        <w:tc>
          <w:tcPr>
            <w:tcW w:w="1440" w:type="dxa"/>
            <w:vAlign w:val="bottom"/>
          </w:tcPr>
          <w:p w14:paraId="13CBCC75" w14:textId="3CBB642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22287</w:t>
            </w:r>
          </w:p>
        </w:tc>
        <w:tc>
          <w:tcPr>
            <w:tcW w:w="540" w:type="dxa"/>
            <w:vAlign w:val="bottom"/>
          </w:tcPr>
          <w:p w14:paraId="0C6F5164" w14:textId="7BFD47E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592153D" w14:textId="3EBCB48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vAlign w:val="bottom"/>
          </w:tcPr>
          <w:p w14:paraId="70458991" w14:textId="72F9FA4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60706</w:t>
            </w:r>
          </w:p>
        </w:tc>
        <w:tc>
          <w:tcPr>
            <w:tcW w:w="1435" w:type="dxa"/>
            <w:vAlign w:val="bottom"/>
          </w:tcPr>
          <w:p w14:paraId="36BB79A9" w14:textId="7B02C96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1247</w:t>
            </w:r>
          </w:p>
        </w:tc>
      </w:tr>
      <w:tr w:rsidR="00C94FF4" w:rsidRPr="00C94FF4" w14:paraId="1BC11215" w14:textId="77777777" w:rsidTr="003A66A3">
        <w:tc>
          <w:tcPr>
            <w:tcW w:w="2065" w:type="dxa"/>
            <w:vAlign w:val="bottom"/>
          </w:tcPr>
          <w:p w14:paraId="497FBC9C" w14:textId="2960260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 breve</w:t>
            </w:r>
          </w:p>
        </w:tc>
        <w:tc>
          <w:tcPr>
            <w:tcW w:w="1440" w:type="dxa"/>
            <w:vAlign w:val="bottom"/>
          </w:tcPr>
          <w:p w14:paraId="4473822A" w14:textId="6395FC9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07847</w:t>
            </w:r>
          </w:p>
        </w:tc>
        <w:tc>
          <w:tcPr>
            <w:tcW w:w="1440" w:type="dxa"/>
            <w:vAlign w:val="bottom"/>
          </w:tcPr>
          <w:p w14:paraId="1E5568C4" w14:textId="686559E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02051</w:t>
            </w:r>
          </w:p>
        </w:tc>
        <w:tc>
          <w:tcPr>
            <w:tcW w:w="540" w:type="dxa"/>
            <w:vAlign w:val="bottom"/>
          </w:tcPr>
          <w:p w14:paraId="4DA0E312" w14:textId="1336F71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30340866" w14:textId="3EB2171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14:paraId="5733093F" w14:textId="34F6932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47062</w:t>
            </w:r>
          </w:p>
        </w:tc>
        <w:tc>
          <w:tcPr>
            <w:tcW w:w="1435" w:type="dxa"/>
            <w:vAlign w:val="bottom"/>
          </w:tcPr>
          <w:p w14:paraId="5BF687B5" w14:textId="7277DAF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07B5B7F" w14:textId="77777777" w:rsidTr="003A66A3">
        <w:tc>
          <w:tcPr>
            <w:tcW w:w="2065" w:type="dxa"/>
            <w:vAlign w:val="bottom"/>
          </w:tcPr>
          <w:p w14:paraId="58DF759C" w14:textId="5011B9B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fidobacterium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catenulatum</w:t>
            </w:r>
            <w:proofErr w:type="spellEnd"/>
          </w:p>
        </w:tc>
        <w:tc>
          <w:tcPr>
            <w:tcW w:w="1440" w:type="dxa"/>
            <w:vAlign w:val="bottom"/>
          </w:tcPr>
          <w:p w14:paraId="0FAFD48A" w14:textId="0C07186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28129</w:t>
            </w:r>
          </w:p>
        </w:tc>
        <w:tc>
          <w:tcPr>
            <w:tcW w:w="1440" w:type="dxa"/>
            <w:vAlign w:val="bottom"/>
          </w:tcPr>
          <w:p w14:paraId="67797711" w14:textId="512C3F6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95608</w:t>
            </w:r>
          </w:p>
        </w:tc>
        <w:tc>
          <w:tcPr>
            <w:tcW w:w="540" w:type="dxa"/>
            <w:vAlign w:val="bottom"/>
          </w:tcPr>
          <w:p w14:paraId="39D9A536" w14:textId="2989CDF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DA3E0E1" w14:textId="26AEDA9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14:paraId="42F716E4" w14:textId="7B181E7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69233</w:t>
            </w:r>
          </w:p>
        </w:tc>
        <w:tc>
          <w:tcPr>
            <w:tcW w:w="1435" w:type="dxa"/>
            <w:vAlign w:val="bottom"/>
          </w:tcPr>
          <w:p w14:paraId="1C360C1C" w14:textId="67562C1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77BAA3A0" w14:textId="77777777" w:rsidTr="003A66A3">
        <w:tc>
          <w:tcPr>
            <w:tcW w:w="2065" w:type="dxa"/>
            <w:vAlign w:val="bottom"/>
          </w:tcPr>
          <w:p w14:paraId="7772025B" w14:textId="61E4D17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erthella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a</w:t>
            </w:r>
            <w:proofErr w:type="spellEnd"/>
          </w:p>
        </w:tc>
        <w:tc>
          <w:tcPr>
            <w:tcW w:w="1440" w:type="dxa"/>
            <w:vAlign w:val="bottom"/>
          </w:tcPr>
          <w:p w14:paraId="6BD15A7C" w14:textId="0740C79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04416</w:t>
            </w:r>
          </w:p>
        </w:tc>
        <w:tc>
          <w:tcPr>
            <w:tcW w:w="1440" w:type="dxa"/>
            <w:vAlign w:val="bottom"/>
          </w:tcPr>
          <w:p w14:paraId="598949F2" w14:textId="1D03A6B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45377</w:t>
            </w:r>
          </w:p>
        </w:tc>
        <w:tc>
          <w:tcPr>
            <w:tcW w:w="540" w:type="dxa"/>
            <w:vAlign w:val="bottom"/>
          </w:tcPr>
          <w:p w14:paraId="02E6AF58" w14:textId="3020BE7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6E1820E" w14:textId="73377CD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vAlign w:val="bottom"/>
          </w:tcPr>
          <w:p w14:paraId="7447510A" w14:textId="6FE7A09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14747</w:t>
            </w:r>
          </w:p>
        </w:tc>
        <w:tc>
          <w:tcPr>
            <w:tcW w:w="1435" w:type="dxa"/>
            <w:vAlign w:val="bottom"/>
          </w:tcPr>
          <w:p w14:paraId="6EFCEA6F" w14:textId="2407A57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2F6CCD4" w14:textId="77777777" w:rsidTr="003A66A3">
        <w:tc>
          <w:tcPr>
            <w:tcW w:w="2065" w:type="dxa"/>
            <w:vAlign w:val="bottom"/>
          </w:tcPr>
          <w:p w14:paraId="4E242257" w14:textId="4F2CA08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rdonibacter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elaeae</w:t>
            </w:r>
            <w:proofErr w:type="spellEnd"/>
          </w:p>
        </w:tc>
        <w:tc>
          <w:tcPr>
            <w:tcW w:w="1440" w:type="dxa"/>
            <w:vAlign w:val="bottom"/>
          </w:tcPr>
          <w:p w14:paraId="5B464F20" w14:textId="5B35DC5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37959</w:t>
            </w:r>
          </w:p>
        </w:tc>
        <w:tc>
          <w:tcPr>
            <w:tcW w:w="1440" w:type="dxa"/>
            <w:vAlign w:val="bottom"/>
          </w:tcPr>
          <w:p w14:paraId="33567191" w14:textId="32BE663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52549</w:t>
            </w:r>
          </w:p>
        </w:tc>
        <w:tc>
          <w:tcPr>
            <w:tcW w:w="540" w:type="dxa"/>
            <w:vAlign w:val="bottom"/>
          </w:tcPr>
          <w:p w14:paraId="164F9395" w14:textId="4D63C80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05DD6EAF" w14:textId="07FCDCE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vAlign w:val="bottom"/>
          </w:tcPr>
          <w:p w14:paraId="1AEBE1DB" w14:textId="546337C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78781</w:t>
            </w:r>
          </w:p>
        </w:tc>
        <w:tc>
          <w:tcPr>
            <w:tcW w:w="1435" w:type="dxa"/>
            <w:vAlign w:val="bottom"/>
          </w:tcPr>
          <w:p w14:paraId="66443D76" w14:textId="7D5F583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776B3211" w14:textId="77777777" w:rsidTr="003A66A3">
        <w:tc>
          <w:tcPr>
            <w:tcW w:w="2065" w:type="dxa"/>
            <w:vAlign w:val="bottom"/>
          </w:tcPr>
          <w:p w14:paraId="311CCF9C" w14:textId="47077D9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es fragilis</w:t>
            </w:r>
          </w:p>
        </w:tc>
        <w:tc>
          <w:tcPr>
            <w:tcW w:w="1440" w:type="dxa"/>
            <w:vAlign w:val="bottom"/>
          </w:tcPr>
          <w:p w14:paraId="39557168" w14:textId="3C52284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9551</w:t>
            </w:r>
          </w:p>
        </w:tc>
        <w:tc>
          <w:tcPr>
            <w:tcW w:w="1440" w:type="dxa"/>
            <w:vAlign w:val="bottom"/>
          </w:tcPr>
          <w:p w14:paraId="1DEC858A" w14:textId="0AB269A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08272</w:t>
            </w:r>
          </w:p>
        </w:tc>
        <w:tc>
          <w:tcPr>
            <w:tcW w:w="540" w:type="dxa"/>
            <w:vAlign w:val="bottom"/>
          </w:tcPr>
          <w:p w14:paraId="15CBC20C" w14:textId="798BCAD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44E001B4" w14:textId="02F1632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vAlign w:val="bottom"/>
          </w:tcPr>
          <w:p w14:paraId="60AE2AD5" w14:textId="4DC8BD3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36895</w:t>
            </w:r>
          </w:p>
        </w:tc>
        <w:tc>
          <w:tcPr>
            <w:tcW w:w="1435" w:type="dxa"/>
            <w:vAlign w:val="bottom"/>
          </w:tcPr>
          <w:p w14:paraId="14AE226B" w14:textId="290F51C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32B89A34" w14:textId="77777777" w:rsidTr="003A66A3">
        <w:tc>
          <w:tcPr>
            <w:tcW w:w="2065" w:type="dxa"/>
            <w:vAlign w:val="bottom"/>
          </w:tcPr>
          <w:p w14:paraId="666CB627" w14:textId="5147252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440" w:type="dxa"/>
            <w:vAlign w:val="bottom"/>
          </w:tcPr>
          <w:p w14:paraId="7394D94C" w14:textId="36E01A9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53227</w:t>
            </w:r>
          </w:p>
        </w:tc>
        <w:tc>
          <w:tcPr>
            <w:tcW w:w="1440" w:type="dxa"/>
            <w:vAlign w:val="bottom"/>
          </w:tcPr>
          <w:p w14:paraId="30611E5D" w14:textId="0175F9A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97575</w:t>
            </w:r>
          </w:p>
        </w:tc>
        <w:tc>
          <w:tcPr>
            <w:tcW w:w="540" w:type="dxa"/>
            <w:vAlign w:val="bottom"/>
          </w:tcPr>
          <w:p w14:paraId="18D6A30A" w14:textId="25F6783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7D397485" w14:textId="7B6FE2C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14:paraId="203813DF" w14:textId="4BC1099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30887</w:t>
            </w:r>
          </w:p>
        </w:tc>
        <w:tc>
          <w:tcPr>
            <w:tcW w:w="1435" w:type="dxa"/>
            <w:vAlign w:val="bottom"/>
          </w:tcPr>
          <w:p w14:paraId="225F07BD" w14:textId="479AF9C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49FAC4E8" w14:textId="77777777" w:rsidTr="003A66A3">
        <w:tc>
          <w:tcPr>
            <w:tcW w:w="2065" w:type="dxa"/>
            <w:vAlign w:val="bottom"/>
          </w:tcPr>
          <w:p w14:paraId="6F008DBC" w14:textId="2BA9FBC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 salivarius</w:t>
            </w:r>
          </w:p>
        </w:tc>
        <w:tc>
          <w:tcPr>
            <w:tcW w:w="1440" w:type="dxa"/>
            <w:vAlign w:val="bottom"/>
          </w:tcPr>
          <w:p w14:paraId="034A6521" w14:textId="4E69C55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16261</w:t>
            </w:r>
          </w:p>
        </w:tc>
        <w:tc>
          <w:tcPr>
            <w:tcW w:w="1440" w:type="dxa"/>
            <w:vAlign w:val="bottom"/>
          </w:tcPr>
          <w:p w14:paraId="581651F8" w14:textId="0E5C719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31927</w:t>
            </w:r>
          </w:p>
        </w:tc>
        <w:tc>
          <w:tcPr>
            <w:tcW w:w="540" w:type="dxa"/>
            <w:vAlign w:val="bottom"/>
          </w:tcPr>
          <w:p w14:paraId="6B536CA9" w14:textId="0B7F201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7A7C90DE" w14:textId="26FF424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vAlign w:val="bottom"/>
          </w:tcPr>
          <w:p w14:paraId="17CE900F" w14:textId="1F6DC33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74595</w:t>
            </w:r>
          </w:p>
        </w:tc>
        <w:tc>
          <w:tcPr>
            <w:tcW w:w="1435" w:type="dxa"/>
            <w:vAlign w:val="bottom"/>
          </w:tcPr>
          <w:p w14:paraId="6A794937" w14:textId="50E66F4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37841E67" w14:textId="77777777" w:rsidTr="003A66A3">
        <w:tc>
          <w:tcPr>
            <w:tcW w:w="2065" w:type="dxa"/>
            <w:vAlign w:val="bottom"/>
          </w:tcPr>
          <w:p w14:paraId="3460D0C6" w14:textId="704082C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gatella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hewayi</w:t>
            </w:r>
            <w:proofErr w:type="spellEnd"/>
          </w:p>
        </w:tc>
        <w:tc>
          <w:tcPr>
            <w:tcW w:w="1440" w:type="dxa"/>
            <w:vAlign w:val="bottom"/>
          </w:tcPr>
          <w:p w14:paraId="01360344" w14:textId="4AC3647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81572</w:t>
            </w:r>
          </w:p>
        </w:tc>
        <w:tc>
          <w:tcPr>
            <w:tcW w:w="1440" w:type="dxa"/>
            <w:vAlign w:val="bottom"/>
          </w:tcPr>
          <w:p w14:paraId="1027F82F" w14:textId="299ED73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10631</w:t>
            </w:r>
          </w:p>
        </w:tc>
        <w:tc>
          <w:tcPr>
            <w:tcW w:w="540" w:type="dxa"/>
            <w:vAlign w:val="bottom"/>
          </w:tcPr>
          <w:p w14:paraId="6868EA8E" w14:textId="4DB42E8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1BFB39DE" w14:textId="1468E18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40" w:type="dxa"/>
            <w:vAlign w:val="bottom"/>
          </w:tcPr>
          <w:p w14:paraId="0FE7C794" w14:textId="33485C1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75324</w:t>
            </w:r>
          </w:p>
        </w:tc>
        <w:tc>
          <w:tcPr>
            <w:tcW w:w="1435" w:type="dxa"/>
            <w:vAlign w:val="bottom"/>
          </w:tcPr>
          <w:p w14:paraId="49E028A5" w14:textId="7A0117D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04CC6822" w14:textId="77777777" w:rsidTr="003A66A3">
        <w:tc>
          <w:tcPr>
            <w:tcW w:w="2065" w:type="dxa"/>
            <w:vAlign w:val="bottom"/>
          </w:tcPr>
          <w:p w14:paraId="628F34CD" w14:textId="1DDA956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imonas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ciproducens</w:t>
            </w:r>
            <w:proofErr w:type="spellEnd"/>
          </w:p>
        </w:tc>
        <w:tc>
          <w:tcPr>
            <w:tcW w:w="1440" w:type="dxa"/>
            <w:vAlign w:val="bottom"/>
          </w:tcPr>
          <w:p w14:paraId="2AE97F14" w14:textId="44F1A08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93897</w:t>
            </w:r>
          </w:p>
        </w:tc>
        <w:tc>
          <w:tcPr>
            <w:tcW w:w="1440" w:type="dxa"/>
            <w:vAlign w:val="bottom"/>
          </w:tcPr>
          <w:p w14:paraId="5ABCFD9A" w14:textId="16A1E47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06409</w:t>
            </w:r>
          </w:p>
        </w:tc>
        <w:tc>
          <w:tcPr>
            <w:tcW w:w="540" w:type="dxa"/>
            <w:vAlign w:val="bottom"/>
          </w:tcPr>
          <w:p w14:paraId="1F59E6E5" w14:textId="5BC7A2C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56FBB2E3" w14:textId="14BD2A9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14:paraId="110A8430" w14:textId="16FCBC9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50036</w:t>
            </w:r>
          </w:p>
        </w:tc>
        <w:tc>
          <w:tcPr>
            <w:tcW w:w="1435" w:type="dxa"/>
            <w:vAlign w:val="bottom"/>
          </w:tcPr>
          <w:p w14:paraId="5B7DD11F" w14:textId="78DBE84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0BE58763" w14:textId="77777777" w:rsidTr="003A66A3">
        <w:tc>
          <w:tcPr>
            <w:tcW w:w="2065" w:type="dxa"/>
            <w:vAlign w:val="bottom"/>
          </w:tcPr>
          <w:p w14:paraId="30C399F9" w14:textId="28C6B31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xlerae</w:t>
            </w:r>
            <w:proofErr w:type="spellEnd"/>
          </w:p>
        </w:tc>
        <w:tc>
          <w:tcPr>
            <w:tcW w:w="1440" w:type="dxa"/>
            <w:vAlign w:val="bottom"/>
          </w:tcPr>
          <w:p w14:paraId="5AF6B315" w14:textId="04A8A54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29865</w:t>
            </w:r>
          </w:p>
        </w:tc>
        <w:tc>
          <w:tcPr>
            <w:tcW w:w="1440" w:type="dxa"/>
            <w:vAlign w:val="bottom"/>
          </w:tcPr>
          <w:p w14:paraId="45410D5D" w14:textId="38181C2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25604</w:t>
            </w:r>
          </w:p>
        </w:tc>
        <w:tc>
          <w:tcPr>
            <w:tcW w:w="540" w:type="dxa"/>
            <w:vAlign w:val="bottom"/>
          </w:tcPr>
          <w:p w14:paraId="6BAA6F5E" w14:textId="0FFCE59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047F470A" w14:textId="7400175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40" w:type="dxa"/>
            <w:vAlign w:val="bottom"/>
          </w:tcPr>
          <w:p w14:paraId="21D4EEAD" w14:textId="276A326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06403</w:t>
            </w:r>
          </w:p>
        </w:tc>
        <w:tc>
          <w:tcPr>
            <w:tcW w:w="1435" w:type="dxa"/>
            <w:vAlign w:val="bottom"/>
          </w:tcPr>
          <w:p w14:paraId="00D5247D" w14:textId="301C47C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B537F03" w14:textId="77777777" w:rsidTr="003A66A3">
        <w:tc>
          <w:tcPr>
            <w:tcW w:w="2065" w:type="dxa"/>
            <w:vAlign w:val="bottom"/>
          </w:tcPr>
          <w:p w14:paraId="7F878860" w14:textId="35C0EA5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icatenibacter</w:t>
            </w:r>
            <w:proofErr w:type="spellEnd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ivorans</w:t>
            </w:r>
            <w:proofErr w:type="spellEnd"/>
          </w:p>
        </w:tc>
        <w:tc>
          <w:tcPr>
            <w:tcW w:w="1440" w:type="dxa"/>
            <w:vAlign w:val="bottom"/>
          </w:tcPr>
          <w:p w14:paraId="0D87C50D" w14:textId="54D951C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8321</w:t>
            </w:r>
          </w:p>
        </w:tc>
        <w:tc>
          <w:tcPr>
            <w:tcW w:w="1440" w:type="dxa"/>
            <w:vAlign w:val="bottom"/>
          </w:tcPr>
          <w:p w14:paraId="2C9F2A76" w14:textId="428C1D6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22316</w:t>
            </w:r>
          </w:p>
        </w:tc>
        <w:tc>
          <w:tcPr>
            <w:tcW w:w="540" w:type="dxa"/>
            <w:vAlign w:val="bottom"/>
          </w:tcPr>
          <w:p w14:paraId="712CC72F" w14:textId="1450C64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5DE23981" w14:textId="79D3145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14:paraId="4AC4E533" w14:textId="47FB47A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28723</w:t>
            </w:r>
          </w:p>
        </w:tc>
        <w:tc>
          <w:tcPr>
            <w:tcW w:w="1435" w:type="dxa"/>
            <w:vAlign w:val="bottom"/>
          </w:tcPr>
          <w:p w14:paraId="7E99BF79" w14:textId="0DF8DD1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8F62FC5" w14:textId="77777777" w:rsidTr="003A66A3">
        <w:tc>
          <w:tcPr>
            <w:tcW w:w="2065" w:type="dxa"/>
            <w:vAlign w:val="bottom"/>
          </w:tcPr>
          <w:p w14:paraId="7D3C923E" w14:textId="266F591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teae</w:t>
            </w:r>
            <w:proofErr w:type="spellEnd"/>
          </w:p>
        </w:tc>
        <w:tc>
          <w:tcPr>
            <w:tcW w:w="1440" w:type="dxa"/>
            <w:vAlign w:val="bottom"/>
          </w:tcPr>
          <w:p w14:paraId="17C353FB" w14:textId="3023605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21343</w:t>
            </w:r>
          </w:p>
        </w:tc>
        <w:tc>
          <w:tcPr>
            <w:tcW w:w="1440" w:type="dxa"/>
            <w:vAlign w:val="bottom"/>
          </w:tcPr>
          <w:p w14:paraId="3B79769C" w14:textId="31C02E3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43055</w:t>
            </w:r>
          </w:p>
        </w:tc>
        <w:tc>
          <w:tcPr>
            <w:tcW w:w="540" w:type="dxa"/>
            <w:vAlign w:val="bottom"/>
          </w:tcPr>
          <w:p w14:paraId="3DC821E1" w14:textId="34B8C68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41C87B19" w14:textId="2FA4C96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vAlign w:val="bottom"/>
          </w:tcPr>
          <w:p w14:paraId="43273710" w14:textId="1F47564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5536</w:t>
            </w:r>
          </w:p>
        </w:tc>
        <w:tc>
          <w:tcPr>
            <w:tcW w:w="1435" w:type="dxa"/>
            <w:vAlign w:val="bottom"/>
          </w:tcPr>
          <w:p w14:paraId="52783781" w14:textId="0EC6039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1668E066" w14:textId="77777777" w:rsidTr="003A66A3">
        <w:tc>
          <w:tcPr>
            <w:tcW w:w="2065" w:type="dxa"/>
            <w:vAlign w:val="bottom"/>
          </w:tcPr>
          <w:p w14:paraId="47938596" w14:textId="428CF1B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lostri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iosum</w:t>
            </w:r>
            <w:proofErr w:type="spellEnd"/>
          </w:p>
        </w:tc>
        <w:tc>
          <w:tcPr>
            <w:tcW w:w="1440" w:type="dxa"/>
            <w:vAlign w:val="bottom"/>
          </w:tcPr>
          <w:p w14:paraId="0178B05A" w14:textId="5832C42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33162</w:t>
            </w:r>
          </w:p>
        </w:tc>
        <w:tc>
          <w:tcPr>
            <w:tcW w:w="1440" w:type="dxa"/>
            <w:vAlign w:val="bottom"/>
          </w:tcPr>
          <w:p w14:paraId="0E120C8B" w14:textId="5FCFACF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60351</w:t>
            </w:r>
          </w:p>
        </w:tc>
        <w:tc>
          <w:tcPr>
            <w:tcW w:w="540" w:type="dxa"/>
            <w:vAlign w:val="bottom"/>
          </w:tcPr>
          <w:p w14:paraId="6577EB8A" w14:textId="3D2B682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4493F792" w14:textId="45488E7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40" w:type="dxa"/>
            <w:vAlign w:val="bottom"/>
          </w:tcPr>
          <w:p w14:paraId="7B8D6384" w14:textId="5D838B5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29687</w:t>
            </w:r>
          </w:p>
        </w:tc>
        <w:tc>
          <w:tcPr>
            <w:tcW w:w="1435" w:type="dxa"/>
            <w:vAlign w:val="bottom"/>
          </w:tcPr>
          <w:p w14:paraId="7A2FCA17" w14:textId="1A86901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72B4053A" w14:textId="77777777" w:rsidTr="003A66A3">
        <w:tc>
          <w:tcPr>
            <w:tcW w:w="2065" w:type="dxa"/>
            <w:vAlign w:val="bottom"/>
          </w:tcPr>
          <w:p w14:paraId="50756F43" w14:textId="200B51C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bacter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ale</w:t>
            </w:r>
            <w:proofErr w:type="spellEnd"/>
          </w:p>
        </w:tc>
        <w:tc>
          <w:tcPr>
            <w:tcW w:w="1440" w:type="dxa"/>
            <w:vAlign w:val="bottom"/>
          </w:tcPr>
          <w:p w14:paraId="443A3EBF" w14:textId="2E9C56B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04611</w:t>
            </w:r>
          </w:p>
        </w:tc>
        <w:tc>
          <w:tcPr>
            <w:tcW w:w="1440" w:type="dxa"/>
            <w:vAlign w:val="bottom"/>
          </w:tcPr>
          <w:p w14:paraId="09860453" w14:textId="0B8F533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77683</w:t>
            </w:r>
          </w:p>
        </w:tc>
        <w:tc>
          <w:tcPr>
            <w:tcW w:w="540" w:type="dxa"/>
            <w:vAlign w:val="bottom"/>
          </w:tcPr>
          <w:p w14:paraId="75609CF2" w14:textId="147722F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1671E3FB" w14:textId="398639D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14:paraId="2A43D599" w14:textId="3753386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79208</w:t>
            </w:r>
          </w:p>
        </w:tc>
        <w:tc>
          <w:tcPr>
            <w:tcW w:w="1435" w:type="dxa"/>
            <w:vAlign w:val="bottom"/>
          </w:tcPr>
          <w:p w14:paraId="07661804" w14:textId="0EA84E3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24C4A8EB" w14:textId="77777777" w:rsidTr="003A66A3">
        <w:tc>
          <w:tcPr>
            <w:tcW w:w="2065" w:type="dxa"/>
            <w:vAlign w:val="bottom"/>
          </w:tcPr>
          <w:p w14:paraId="7F396F9D" w14:textId="65B8612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ecis</w:t>
            </w:r>
            <w:proofErr w:type="spellEnd"/>
          </w:p>
        </w:tc>
        <w:tc>
          <w:tcPr>
            <w:tcW w:w="1440" w:type="dxa"/>
            <w:vAlign w:val="bottom"/>
          </w:tcPr>
          <w:p w14:paraId="597BC974" w14:textId="3EB6E9E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14254</w:t>
            </w:r>
          </w:p>
        </w:tc>
        <w:tc>
          <w:tcPr>
            <w:tcW w:w="1440" w:type="dxa"/>
            <w:vAlign w:val="bottom"/>
          </w:tcPr>
          <w:p w14:paraId="7CEC44DF" w14:textId="6D660FE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86747</w:t>
            </w:r>
          </w:p>
        </w:tc>
        <w:tc>
          <w:tcPr>
            <w:tcW w:w="540" w:type="dxa"/>
            <w:vAlign w:val="bottom"/>
          </w:tcPr>
          <w:p w14:paraId="0F1B2822" w14:textId="7F7DC59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1FDF636A" w14:textId="17134C6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vAlign w:val="bottom"/>
          </w:tcPr>
          <w:p w14:paraId="57F5A2C9" w14:textId="69CC882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82907</w:t>
            </w:r>
          </w:p>
        </w:tc>
        <w:tc>
          <w:tcPr>
            <w:tcW w:w="1435" w:type="dxa"/>
            <w:vAlign w:val="bottom"/>
          </w:tcPr>
          <w:p w14:paraId="0572EB97" w14:textId="66908F5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2AFAD3B" w14:textId="77777777" w:rsidTr="003A66A3">
        <w:tc>
          <w:tcPr>
            <w:tcW w:w="2065" w:type="dxa"/>
            <w:vAlign w:val="bottom"/>
          </w:tcPr>
          <w:p w14:paraId="27910787" w14:textId="3D4791D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is</w:t>
            </w:r>
          </w:p>
        </w:tc>
        <w:tc>
          <w:tcPr>
            <w:tcW w:w="1440" w:type="dxa"/>
            <w:vAlign w:val="bottom"/>
          </w:tcPr>
          <w:p w14:paraId="01DA9CD0" w14:textId="0A37BA0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57612</w:t>
            </w:r>
          </w:p>
        </w:tc>
        <w:tc>
          <w:tcPr>
            <w:tcW w:w="1440" w:type="dxa"/>
            <w:vAlign w:val="bottom"/>
          </w:tcPr>
          <w:p w14:paraId="3ABE9814" w14:textId="5A6653E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82017</w:t>
            </w:r>
          </w:p>
        </w:tc>
        <w:tc>
          <w:tcPr>
            <w:tcW w:w="540" w:type="dxa"/>
            <w:vAlign w:val="bottom"/>
          </w:tcPr>
          <w:p w14:paraId="3CDCF9CE" w14:textId="22AD618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046829B5" w14:textId="7083D3C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vAlign w:val="bottom"/>
          </w:tcPr>
          <w:p w14:paraId="2B14BE60" w14:textId="52D805E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91015</w:t>
            </w:r>
          </w:p>
        </w:tc>
        <w:tc>
          <w:tcPr>
            <w:tcW w:w="1435" w:type="dxa"/>
            <w:vAlign w:val="bottom"/>
          </w:tcPr>
          <w:p w14:paraId="55D83680" w14:textId="4466333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517D5E8A" w14:textId="77777777" w:rsidTr="003A66A3">
        <w:tc>
          <w:tcPr>
            <w:tcW w:w="2065" w:type="dxa"/>
            <w:vAlign w:val="bottom"/>
          </w:tcPr>
          <w:p w14:paraId="08959D62" w14:textId="682FE63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ulinivorans</w:t>
            </w:r>
            <w:proofErr w:type="spellEnd"/>
          </w:p>
        </w:tc>
        <w:tc>
          <w:tcPr>
            <w:tcW w:w="1440" w:type="dxa"/>
            <w:vAlign w:val="bottom"/>
          </w:tcPr>
          <w:p w14:paraId="6EC3701F" w14:textId="16E77A9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96565</w:t>
            </w:r>
          </w:p>
        </w:tc>
        <w:tc>
          <w:tcPr>
            <w:tcW w:w="1440" w:type="dxa"/>
            <w:vAlign w:val="bottom"/>
          </w:tcPr>
          <w:p w14:paraId="5AB145F4" w14:textId="0C617C8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87889</w:t>
            </w:r>
          </w:p>
        </w:tc>
        <w:tc>
          <w:tcPr>
            <w:tcW w:w="540" w:type="dxa"/>
            <w:vAlign w:val="bottom"/>
          </w:tcPr>
          <w:p w14:paraId="5DD582AC" w14:textId="12F2EFB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302E2F0" w14:textId="0CE3A49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14:paraId="00C904F5" w14:textId="1FC7EB2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00923</w:t>
            </w:r>
          </w:p>
        </w:tc>
        <w:tc>
          <w:tcPr>
            <w:tcW w:w="1435" w:type="dxa"/>
            <w:vAlign w:val="bottom"/>
          </w:tcPr>
          <w:p w14:paraId="3ACFD078" w14:textId="5395CC2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395944D4" w14:textId="77777777" w:rsidTr="003A66A3">
        <w:tc>
          <w:tcPr>
            <w:tcW w:w="2065" w:type="dxa"/>
            <w:vAlign w:val="bottom"/>
          </w:tcPr>
          <w:p w14:paraId="51A0BC5B" w14:textId="7A612B1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limon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is</w:t>
            </w:r>
          </w:p>
        </w:tc>
        <w:tc>
          <w:tcPr>
            <w:tcW w:w="1440" w:type="dxa"/>
            <w:vAlign w:val="bottom"/>
          </w:tcPr>
          <w:p w14:paraId="1E66E24D" w14:textId="49572F4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20273</w:t>
            </w:r>
          </w:p>
        </w:tc>
        <w:tc>
          <w:tcPr>
            <w:tcW w:w="1440" w:type="dxa"/>
            <w:vAlign w:val="bottom"/>
          </w:tcPr>
          <w:p w14:paraId="6C046562" w14:textId="142EE00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38449</w:t>
            </w:r>
          </w:p>
        </w:tc>
        <w:tc>
          <w:tcPr>
            <w:tcW w:w="540" w:type="dxa"/>
            <w:vAlign w:val="bottom"/>
          </w:tcPr>
          <w:p w14:paraId="7FB25064" w14:textId="6555EAF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76C30CD4" w14:textId="2C25332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14:paraId="33D00EA3" w14:textId="34C6C85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71501</w:t>
            </w:r>
          </w:p>
        </w:tc>
        <w:tc>
          <w:tcPr>
            <w:tcW w:w="1435" w:type="dxa"/>
            <w:vAlign w:val="bottom"/>
          </w:tcPr>
          <w:p w14:paraId="4FCE532A" w14:textId="4900A45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17E6A5C3" w14:textId="77777777" w:rsidTr="003A66A3">
        <w:tc>
          <w:tcPr>
            <w:tcW w:w="2065" w:type="dxa"/>
            <w:vAlign w:val="bottom"/>
          </w:tcPr>
          <w:p w14:paraId="30B2594D" w14:textId="3CA63BB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nifrac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utii</w:t>
            </w:r>
            <w:proofErr w:type="spellEnd"/>
          </w:p>
        </w:tc>
        <w:tc>
          <w:tcPr>
            <w:tcW w:w="1440" w:type="dxa"/>
            <w:vAlign w:val="bottom"/>
          </w:tcPr>
          <w:p w14:paraId="4518A21C" w14:textId="30BE702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88901</w:t>
            </w:r>
          </w:p>
        </w:tc>
        <w:tc>
          <w:tcPr>
            <w:tcW w:w="1440" w:type="dxa"/>
            <w:vAlign w:val="bottom"/>
          </w:tcPr>
          <w:p w14:paraId="5D0FDC6B" w14:textId="2A27EB9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08674</w:t>
            </w:r>
          </w:p>
        </w:tc>
        <w:tc>
          <w:tcPr>
            <w:tcW w:w="540" w:type="dxa"/>
            <w:vAlign w:val="bottom"/>
          </w:tcPr>
          <w:p w14:paraId="4487E351" w14:textId="588678F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2C286A3A" w14:textId="39DC806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40" w:type="dxa"/>
            <w:vAlign w:val="bottom"/>
          </w:tcPr>
          <w:p w14:paraId="257FF7B5" w14:textId="38ACBB2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61051</w:t>
            </w:r>
          </w:p>
        </w:tc>
        <w:tc>
          <w:tcPr>
            <w:tcW w:w="1435" w:type="dxa"/>
            <w:vAlign w:val="bottom"/>
          </w:tcPr>
          <w:p w14:paraId="394E9CEB" w14:textId="5594871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2DFE5CAB" w14:textId="77777777" w:rsidTr="003A66A3">
        <w:tc>
          <w:tcPr>
            <w:tcW w:w="2065" w:type="dxa"/>
            <w:vAlign w:val="bottom"/>
          </w:tcPr>
          <w:p w14:paraId="0671DAC6" w14:textId="671414E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mii</w:t>
            </w:r>
            <w:proofErr w:type="spellEnd"/>
          </w:p>
        </w:tc>
        <w:tc>
          <w:tcPr>
            <w:tcW w:w="1440" w:type="dxa"/>
            <w:vAlign w:val="bottom"/>
          </w:tcPr>
          <w:p w14:paraId="58E2827E" w14:textId="14E106B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50845</w:t>
            </w:r>
          </w:p>
        </w:tc>
        <w:tc>
          <w:tcPr>
            <w:tcW w:w="1440" w:type="dxa"/>
            <w:vAlign w:val="bottom"/>
          </w:tcPr>
          <w:p w14:paraId="04B50E31" w14:textId="5B36472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90966</w:t>
            </w:r>
          </w:p>
        </w:tc>
        <w:tc>
          <w:tcPr>
            <w:tcW w:w="540" w:type="dxa"/>
            <w:vAlign w:val="bottom"/>
          </w:tcPr>
          <w:p w14:paraId="30EE2F4A" w14:textId="4C559B28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3C98FA48" w14:textId="0B2E398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vAlign w:val="bottom"/>
          </w:tcPr>
          <w:p w14:paraId="53C6722C" w14:textId="3E0F082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33246</w:t>
            </w:r>
          </w:p>
        </w:tc>
        <w:tc>
          <w:tcPr>
            <w:tcW w:w="1435" w:type="dxa"/>
            <w:vAlign w:val="bottom"/>
          </w:tcPr>
          <w:p w14:paraId="7F16EFE7" w14:textId="61B8534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3A575BF6" w14:textId="77777777" w:rsidTr="003A66A3">
        <w:tc>
          <w:tcPr>
            <w:tcW w:w="2065" w:type="dxa"/>
            <w:vAlign w:val="bottom"/>
          </w:tcPr>
          <w:p w14:paraId="1235C764" w14:textId="2976537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ocuum</w:t>
            </w:r>
            <w:proofErr w:type="spellEnd"/>
          </w:p>
        </w:tc>
        <w:tc>
          <w:tcPr>
            <w:tcW w:w="1440" w:type="dxa"/>
            <w:vAlign w:val="bottom"/>
          </w:tcPr>
          <w:p w14:paraId="342F14CE" w14:textId="17CC95E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8905</w:t>
            </w:r>
          </w:p>
        </w:tc>
        <w:tc>
          <w:tcPr>
            <w:tcW w:w="1440" w:type="dxa"/>
            <w:vAlign w:val="bottom"/>
          </w:tcPr>
          <w:p w14:paraId="0D3DF5A3" w14:textId="0760D9E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56253</w:t>
            </w:r>
          </w:p>
        </w:tc>
        <w:tc>
          <w:tcPr>
            <w:tcW w:w="540" w:type="dxa"/>
            <w:vAlign w:val="bottom"/>
          </w:tcPr>
          <w:p w14:paraId="1D0516AE" w14:textId="2993B30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743C7FB" w14:textId="2247098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14:paraId="2E5BDFEC" w14:textId="775F8A7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22067</w:t>
            </w:r>
          </w:p>
        </w:tc>
        <w:tc>
          <w:tcPr>
            <w:tcW w:w="1435" w:type="dxa"/>
            <w:vAlign w:val="bottom"/>
          </w:tcPr>
          <w:p w14:paraId="15AA1E41" w14:textId="275079A9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100F0A7E" w14:textId="77777777" w:rsidTr="003A66A3">
        <w:tc>
          <w:tcPr>
            <w:tcW w:w="2065" w:type="dxa"/>
            <w:vAlign w:val="bottom"/>
          </w:tcPr>
          <w:p w14:paraId="446FB69F" w14:textId="3449AD3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lis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sus</w:t>
            </w:r>
            <w:proofErr w:type="spellEnd"/>
          </w:p>
        </w:tc>
        <w:tc>
          <w:tcPr>
            <w:tcW w:w="1440" w:type="dxa"/>
            <w:vAlign w:val="bottom"/>
          </w:tcPr>
          <w:p w14:paraId="0CBDCBD4" w14:textId="1EA02B9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32131</w:t>
            </w:r>
          </w:p>
        </w:tc>
        <w:tc>
          <w:tcPr>
            <w:tcW w:w="1440" w:type="dxa"/>
            <w:vAlign w:val="bottom"/>
          </w:tcPr>
          <w:p w14:paraId="6841443A" w14:textId="1A45438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23878</w:t>
            </w:r>
          </w:p>
        </w:tc>
        <w:tc>
          <w:tcPr>
            <w:tcW w:w="540" w:type="dxa"/>
            <w:vAlign w:val="bottom"/>
          </w:tcPr>
          <w:p w14:paraId="2AE35876" w14:textId="6E3D6B4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6EC57637" w14:textId="454AB5E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vAlign w:val="bottom"/>
          </w:tcPr>
          <w:p w14:paraId="28550388" w14:textId="55580E4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52185</w:t>
            </w:r>
          </w:p>
        </w:tc>
        <w:tc>
          <w:tcPr>
            <w:tcW w:w="1435" w:type="dxa"/>
            <w:vAlign w:val="bottom"/>
          </w:tcPr>
          <w:p w14:paraId="60755371" w14:textId="2E298BDF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CEEAD0B" w14:textId="77777777" w:rsidTr="003A66A3">
        <w:tc>
          <w:tcPr>
            <w:tcW w:w="2065" w:type="dxa"/>
            <w:vAlign w:val="bottom"/>
          </w:tcPr>
          <w:p w14:paraId="2C124197" w14:textId="0EBCDAC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40" w:type="dxa"/>
            <w:vAlign w:val="bottom"/>
          </w:tcPr>
          <w:p w14:paraId="536B1213" w14:textId="01B61EAD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03247</w:t>
            </w:r>
          </w:p>
        </w:tc>
        <w:tc>
          <w:tcPr>
            <w:tcW w:w="1440" w:type="dxa"/>
            <w:vAlign w:val="bottom"/>
          </w:tcPr>
          <w:p w14:paraId="4DA14309" w14:textId="5E3130A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9686</w:t>
            </w:r>
          </w:p>
        </w:tc>
        <w:tc>
          <w:tcPr>
            <w:tcW w:w="540" w:type="dxa"/>
            <w:vAlign w:val="bottom"/>
          </w:tcPr>
          <w:p w14:paraId="3E958BD5" w14:textId="2024CA1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0A2242DF" w14:textId="3E6AAB0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14:paraId="5F6C2C58" w14:textId="0AE7B312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05212</w:t>
            </w:r>
          </w:p>
        </w:tc>
        <w:tc>
          <w:tcPr>
            <w:tcW w:w="1435" w:type="dxa"/>
            <w:vAlign w:val="bottom"/>
          </w:tcPr>
          <w:p w14:paraId="53EE02CF" w14:textId="75CD70D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4428</w:t>
            </w:r>
          </w:p>
        </w:tc>
      </w:tr>
      <w:tr w:rsidR="00C94FF4" w:rsidRPr="00C94FF4" w14:paraId="6C38B3AB" w14:textId="77777777" w:rsidTr="003A66A3">
        <w:tc>
          <w:tcPr>
            <w:tcW w:w="2065" w:type="dxa"/>
            <w:vAlign w:val="bottom"/>
          </w:tcPr>
          <w:p w14:paraId="1B7163C7" w14:textId="0E9421AA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stip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rus</w:t>
            </w:r>
            <w:proofErr w:type="spellEnd"/>
          </w:p>
        </w:tc>
        <w:tc>
          <w:tcPr>
            <w:tcW w:w="1440" w:type="dxa"/>
            <w:vAlign w:val="bottom"/>
          </w:tcPr>
          <w:p w14:paraId="680D889B" w14:textId="42C370E5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8371</w:t>
            </w:r>
          </w:p>
        </w:tc>
        <w:tc>
          <w:tcPr>
            <w:tcW w:w="1440" w:type="dxa"/>
            <w:vAlign w:val="bottom"/>
          </w:tcPr>
          <w:p w14:paraId="6A3E8ECD" w14:textId="1D2F117E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89562</w:t>
            </w:r>
          </w:p>
        </w:tc>
        <w:tc>
          <w:tcPr>
            <w:tcW w:w="540" w:type="dxa"/>
            <w:vAlign w:val="bottom"/>
          </w:tcPr>
          <w:p w14:paraId="7CF94F45" w14:textId="31BED73B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0363137D" w14:textId="0153BEB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40" w:type="dxa"/>
            <w:vAlign w:val="bottom"/>
          </w:tcPr>
          <w:p w14:paraId="0AEF5AFC" w14:textId="656E9D87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0937</w:t>
            </w:r>
          </w:p>
        </w:tc>
        <w:tc>
          <w:tcPr>
            <w:tcW w:w="1435" w:type="dxa"/>
            <w:vAlign w:val="bottom"/>
          </w:tcPr>
          <w:p w14:paraId="1B822E58" w14:textId="5F9E318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0937</w:t>
            </w:r>
          </w:p>
        </w:tc>
      </w:tr>
      <w:tr w:rsidR="00C94FF4" w:rsidRPr="00C94FF4" w14:paraId="380BF290" w14:textId="77777777" w:rsidTr="003A66A3">
        <w:tc>
          <w:tcPr>
            <w:tcW w:w="2065" w:type="dxa"/>
            <w:vAlign w:val="bottom"/>
          </w:tcPr>
          <w:p w14:paraId="56518ED2" w14:textId="0F5B9C56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sutter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rementihominis</w:t>
            </w:r>
            <w:proofErr w:type="spellEnd"/>
          </w:p>
        </w:tc>
        <w:tc>
          <w:tcPr>
            <w:tcW w:w="1440" w:type="dxa"/>
            <w:vAlign w:val="bottom"/>
          </w:tcPr>
          <w:p w14:paraId="11E0F71E" w14:textId="5ECED4D0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0643</w:t>
            </w:r>
          </w:p>
        </w:tc>
        <w:tc>
          <w:tcPr>
            <w:tcW w:w="1440" w:type="dxa"/>
            <w:vAlign w:val="bottom"/>
          </w:tcPr>
          <w:p w14:paraId="7E74F1CB" w14:textId="04C82283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49588</w:t>
            </w:r>
          </w:p>
        </w:tc>
        <w:tc>
          <w:tcPr>
            <w:tcW w:w="540" w:type="dxa"/>
            <w:vAlign w:val="bottom"/>
          </w:tcPr>
          <w:p w14:paraId="676CE5EA" w14:textId="0CE0BFA1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14:paraId="57BD34DF" w14:textId="25243FC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14:paraId="10A23A50" w14:textId="52DE56E4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94394</w:t>
            </w:r>
          </w:p>
        </w:tc>
        <w:tc>
          <w:tcPr>
            <w:tcW w:w="1435" w:type="dxa"/>
            <w:vAlign w:val="bottom"/>
          </w:tcPr>
          <w:p w14:paraId="3AA3C6BC" w14:textId="36B83CAC" w:rsidR="00C94FF4" w:rsidRPr="00C94FF4" w:rsidRDefault="00C94FF4" w:rsidP="00C94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0937</w:t>
            </w:r>
          </w:p>
        </w:tc>
      </w:tr>
    </w:tbl>
    <w:p w14:paraId="046E10D4" w14:textId="77777777" w:rsidR="002C74D2" w:rsidRDefault="002C74D2" w:rsidP="00416554">
      <w:pPr>
        <w:rPr>
          <w:rFonts w:ascii="Times New Roman" w:hAnsi="Times New Roman" w:cs="Times New Roman"/>
          <w:sz w:val="24"/>
          <w:szCs w:val="24"/>
        </w:rPr>
      </w:pPr>
    </w:p>
    <w:p w14:paraId="0BDF8D6E" w14:textId="1A41599A" w:rsidR="0062404D" w:rsidRDefault="00624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173BF7" w14:textId="2E5500A9" w:rsidR="0062404D" w:rsidRDefault="0062404D" w:rsidP="00416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A66A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Full MaAslin2 results for 18-month genus abundances predicting 30-month negative a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36"/>
        <w:gridCol w:w="1643"/>
        <w:gridCol w:w="465"/>
        <w:gridCol w:w="1059"/>
        <w:gridCol w:w="1273"/>
        <w:gridCol w:w="1149"/>
      </w:tblGrid>
      <w:tr w:rsidR="007376D7" w14:paraId="603FE4FF" w14:textId="77777777" w:rsidTr="003A66A3">
        <w:trPr>
          <w:trHeight w:val="570"/>
        </w:trPr>
        <w:tc>
          <w:tcPr>
            <w:tcW w:w="24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4B5EE70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32891C33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510B9E61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nil"/>
            </w:tcBorders>
          </w:tcPr>
          <w:p w14:paraId="45C7BE83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AE4882D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not 0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4C48DEFE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9F9C67" w14:textId="77777777" w:rsidR="00AC1829" w:rsidRPr="001B572C" w:rsidRDefault="00AC1829" w:rsidP="00AF30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7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7376D7" w:rsidRPr="004923A5" w14:paraId="7927D3CA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435A5" w14:textId="098D503F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6AD6BB" w14:textId="0D4C3EC8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9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FBC8AF8" w14:textId="4111337B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3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F2C0710" w14:textId="4BF0D1B2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17C8C7" w14:textId="70A97599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7E5D93" w14:textId="301169EA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89DBB" w14:textId="27190F40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257</w:t>
            </w:r>
          </w:p>
        </w:tc>
      </w:tr>
      <w:tr w:rsidR="007376D7" w:rsidRPr="004923A5" w14:paraId="03EF61DE" w14:textId="77777777" w:rsidTr="003A66A3">
        <w:trPr>
          <w:trHeight w:val="284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4E9D1" w14:textId="076ACA8B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thenibacteri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BAAD19" w14:textId="26E8E421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5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98F7E6F" w14:textId="4F849137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69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0F246CF" w14:textId="2BC3D2E8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34EEA" w14:textId="127EE5A7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3472713" w14:textId="293CE334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2C2FE" w14:textId="1FE509D3" w:rsidR="00AC1829" w:rsidRPr="007376D7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257</w:t>
            </w:r>
          </w:p>
        </w:tc>
      </w:tr>
      <w:tr w:rsidR="007376D7" w14:paraId="35D099D6" w14:textId="77777777" w:rsidTr="003A66A3">
        <w:trPr>
          <w:trHeight w:val="284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A4217" w14:textId="30B6A58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1627ED" w14:textId="69F885D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067215" w14:textId="7E32FDC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9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B53784F" w14:textId="053F1E2E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B265F" w14:textId="61757E7C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3BE2C7" w14:textId="73824897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5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7C515" w14:textId="6827B81F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672F149F" w14:textId="77777777" w:rsidTr="003A66A3">
        <w:trPr>
          <w:trHeight w:val="284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A6D1A" w14:textId="56CF736C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28476E" w14:textId="6F8BE13B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5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348F74B" w14:textId="644C7CF5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8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143B1CB" w14:textId="6562ABD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087F67" w14:textId="1566C247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0C7746" w14:textId="2237E49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7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87EA3" w14:textId="5549B45F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5E3033A0" w14:textId="77777777" w:rsidTr="003A66A3">
        <w:trPr>
          <w:trHeight w:val="284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6F6B3" w14:textId="079984D8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A2E9D3" w14:textId="278A0E43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1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F1115A" w14:textId="7651F83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2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2339165" w14:textId="41ACCBBF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5DB883" w14:textId="1D112FD6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97C7E36" w14:textId="3764E93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7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2CAF0" w14:textId="355430A9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77253530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9642D" w14:textId="79DB8E05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hobacul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C51780" w14:textId="76E452B8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23346F" w14:textId="30465541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60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B9F633D" w14:textId="1541748F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AED7A1" w14:textId="0B21528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93055D" w14:textId="186841A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4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1C4BB" w14:textId="72AAEB52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36DE0ADC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66AFF" w14:textId="22129237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F39C83" w14:textId="3D801156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5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C852A9" w14:textId="7525E369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A180E03" w14:textId="499224CF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DE6327" w14:textId="069B082C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8EB5BF" w14:textId="049533D7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0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F2D6A" w14:textId="6AF266E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7A42E09B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35B1B" w14:textId="706223F9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DB1C0F" w14:textId="000AFE13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2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FD05206" w14:textId="40C1C0B2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8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5E7A391" w14:textId="640A436E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AE764" w14:textId="78C9C779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0BA884" w14:textId="6FF6581A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8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CAAD7" w14:textId="589ED40E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11</w:t>
            </w:r>
          </w:p>
        </w:tc>
      </w:tr>
      <w:tr w:rsidR="007376D7" w14:paraId="0AD6F684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F86BA" w14:textId="603A0B9B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herich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D0877A" w14:textId="2DDC1014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3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4EA418B" w14:textId="6E618FC7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90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9E12C64" w14:textId="2FD5AE32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70C953" w14:textId="33887308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7E85C8E" w14:textId="14B1BC98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9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3808A" w14:textId="019CE006" w:rsidR="00AC1829" w:rsidRPr="00AC1829" w:rsidRDefault="00AC1829" w:rsidP="00AC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387</w:t>
            </w:r>
          </w:p>
        </w:tc>
      </w:tr>
      <w:tr w:rsidR="00AC1829" w14:paraId="018EB94B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DD488" w14:textId="5B67162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8F5A39" w14:textId="1CC916C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36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84F700" w14:textId="697BC25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204A0FB" w14:textId="4BDB224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078D5" w14:textId="30BDD64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4826F9" w14:textId="7DD14FC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BF3A4" w14:textId="61ED9EA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803</w:t>
            </w:r>
          </w:p>
        </w:tc>
      </w:tr>
      <w:tr w:rsidR="00AC1829" w14:paraId="7E14C796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919D9" w14:textId="7E39B2A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2152DA" w14:textId="0687F04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23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17457CE" w14:textId="2818FF5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3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7593A46" w14:textId="6208DE5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1D715C" w14:textId="09465D6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92BFC6" w14:textId="6B79782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9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3D164" w14:textId="2E0269A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803</w:t>
            </w:r>
          </w:p>
        </w:tc>
      </w:tr>
      <w:tr w:rsidR="00AC1829" w14:paraId="12D6E862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8A8ED" w14:textId="599DADC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457346" w14:textId="1120824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36422D6" w14:textId="2732FFF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94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39966D9" w14:textId="6A9176B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B7D75" w14:textId="69847D8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6D8B730" w14:textId="1AD1B57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8836F" w14:textId="7A2A3F0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0B445B7B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42D25" w14:textId="5876401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erth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849E5D" w14:textId="4B84C9D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BC18EC" w14:textId="403FBB4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5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A14E5FC" w14:textId="680191C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7BCA1" w14:textId="1F415A9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9C3C4A" w14:textId="293D965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1A784" w14:textId="3ABD83F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515EB47E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90DEB" w14:textId="393F2B6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donibact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A7D082" w14:textId="476FF2D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69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8F6C06D" w14:textId="2CC5053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43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D40EE17" w14:textId="1D64FAC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FAAFB0" w14:textId="45F54CD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32C9C7" w14:textId="6E91451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3C524" w14:textId="5615838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62342181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6EAE7" w14:textId="04F63FB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9E8419" w14:textId="75F6E78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5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13E874D" w14:textId="1C1D320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7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6D9751B" w14:textId="27145C4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E6860" w14:textId="5324082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A6DD00" w14:textId="285A62A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3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936B2" w14:textId="2E87F61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3CE47A46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2B8CD" w14:textId="243395B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E8721A" w14:textId="6A034F7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4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86E4349" w14:textId="1C0D6F9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13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9181A50" w14:textId="4A7EAD0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66440" w14:textId="78C0AFB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C30C862" w14:textId="13221F4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0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44F57" w14:textId="1F17B7B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75A48666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34E74" w14:textId="43C4E7E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t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C5A2D7" w14:textId="74012B4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604DEC2" w14:textId="6BE75DD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5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3E28B58" w14:textId="26083A4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8AB20" w14:textId="24AFA32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99C3B7" w14:textId="011323A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F61C32" w14:textId="564C7E2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7B9B9484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CF46C" w14:textId="1A9D812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79A7E7" w14:textId="27701F3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3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2B2C7F" w14:textId="136A525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57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656ED56" w14:textId="70E62A9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DBD6FC" w14:textId="48FC281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D333BF" w14:textId="0C9BAAC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51B0C" w14:textId="4AF3E17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7554179F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B32AA" w14:textId="361B381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B38AEF" w14:textId="4D443BB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37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7E5D13D" w14:textId="4DB31E5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40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698BF8B" w14:textId="6B9FC10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F8FBAD" w14:textId="6ABDFA9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DC2749" w14:textId="15428DC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C1D11" w14:textId="3545E3D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2D350617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B4C3F" w14:textId="66376BB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A8D233" w14:textId="772CDAC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3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E94A2AD" w14:textId="0ED2933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0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731B0DF" w14:textId="3F67377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B35AE" w14:textId="75C6D14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26FF72" w14:textId="67585C5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8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28AD6" w14:textId="43DBB96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595AAC45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F3167" w14:textId="068FA87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D6F74F" w14:textId="503F799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8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9DA890F" w14:textId="2E282F7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0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FC8EBEC" w14:textId="56B2602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FB704" w14:textId="14202D5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7ECFF14" w14:textId="3177FC4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267F3" w14:textId="631721C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67FB36EE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9D165" w14:textId="2B7732A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catenibact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52C558" w14:textId="16DE597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69768C" w14:textId="6B1A807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4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8F58776" w14:textId="72C05B4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AB953" w14:textId="587BB12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8465E3" w14:textId="1C47FBB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5B346" w14:textId="1090471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2B03A77E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DE3BC" w14:textId="463D595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  <w:r w:rsidRPr="00AC1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Pr="00AC1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967C62" w14:textId="3A999D9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32EBAAF" w14:textId="323FD07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6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2BC8174" w14:textId="552E70C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BEE342" w14:textId="71A9578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212395" w14:textId="0890FDE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4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EFC58" w14:textId="3D69C25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517608C1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B5B69" w14:textId="383AB45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5E8DC2" w14:textId="3F24905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C71114F" w14:textId="78C16E2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2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8B1E8A0" w14:textId="2FABE29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3635AA" w14:textId="7021015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6B59832" w14:textId="3D3D46D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4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C7D0C" w14:textId="72D27C1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78D952A6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2DFFF" w14:textId="4444AEB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limona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383426" w14:textId="19EF07B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135489C" w14:textId="020870B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48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42F41FE" w14:textId="18D8156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038563" w14:textId="34B93DB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21182E" w14:textId="4180D87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5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98828" w14:textId="06FE12C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29BA2B14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986B7" w14:textId="66136BAA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51E81C" w14:textId="12164AF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42348A" w14:textId="7C461F3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2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AE67F15" w14:textId="2928AA7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A60027" w14:textId="182092A4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660A27F" w14:textId="34A6574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6C32C" w14:textId="6C6EED0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1EF35EF0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7C6E0" w14:textId="798DCF76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D56F3F" w14:textId="505CDD8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5197EB4" w14:textId="15AA464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E1EAFC9" w14:textId="4055DB6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4A772E" w14:textId="38CF6D5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CAEC4A" w14:textId="08A36C4B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4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79EC9" w14:textId="007E351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1E1BE4E1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4CB7D" w14:textId="2F28529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DF4E41" w14:textId="38F6712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DC9F744" w14:textId="615FEBB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4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81FDC05" w14:textId="37E3943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48905E" w14:textId="30B8F02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D75D35" w14:textId="41E28FB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FAC26" w14:textId="2BAF4C9F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28267CBC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C254D" w14:textId="678C0279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AFEA3E" w14:textId="0147D56C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3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8BA1C40" w14:textId="3BD32E3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7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6DA80EA" w14:textId="2FA073E8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907DA7" w14:textId="398B699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D31580B" w14:textId="345FA02D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2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B78CF" w14:textId="5390A6A7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  <w:tr w:rsidR="00AC1829" w14:paraId="5D38A9C7" w14:textId="77777777" w:rsidTr="003A66A3">
        <w:trPr>
          <w:trHeight w:val="273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A350D3" w14:textId="130AA86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9D05" w14:textId="6D368D31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B816" w14:textId="60D38A42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46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6F3B8" w14:textId="2E6BF0C0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09782" w14:textId="7DFFC95E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142DF" w14:textId="58DD1043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0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F4D64" w14:textId="33C5B095" w:rsidR="00AC1829" w:rsidRPr="00AC1829" w:rsidRDefault="00AC1829" w:rsidP="00AC18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861</w:t>
            </w:r>
          </w:p>
        </w:tc>
      </w:tr>
    </w:tbl>
    <w:p w14:paraId="20A93873" w14:textId="4933CDBF" w:rsidR="007376D7" w:rsidRDefault="007376D7" w:rsidP="007376D7">
      <w:pPr>
        <w:rPr>
          <w:rFonts w:ascii="Times New Roman" w:hAnsi="Times New Roman" w:cs="Times New Roman"/>
          <w:sz w:val="21"/>
          <w:szCs w:val="21"/>
        </w:rPr>
      </w:pPr>
    </w:p>
    <w:p w14:paraId="1A7AF2A2" w14:textId="77777777" w:rsidR="00323591" w:rsidRDefault="00323591" w:rsidP="007376D7">
      <w:pPr>
        <w:rPr>
          <w:rFonts w:ascii="Times New Roman" w:hAnsi="Times New Roman" w:cs="Times New Roman"/>
          <w:sz w:val="21"/>
          <w:szCs w:val="21"/>
        </w:rPr>
      </w:pPr>
    </w:p>
    <w:p w14:paraId="4AB51795" w14:textId="30E47B38" w:rsidR="00AF3027" w:rsidRDefault="00AF3027" w:rsidP="007376D7">
      <w:pPr>
        <w:rPr>
          <w:rFonts w:ascii="Times New Roman" w:hAnsi="Times New Roman" w:cs="Times New Roman"/>
          <w:sz w:val="21"/>
          <w:szCs w:val="21"/>
        </w:rPr>
      </w:pPr>
    </w:p>
    <w:p w14:paraId="4857F0B4" w14:textId="0E071868" w:rsidR="0093447D" w:rsidRDefault="0093447D">
      <w:pPr>
        <w:rPr>
          <w:rFonts w:ascii="Times New Roman" w:hAnsi="Times New Roman" w:cs="Times New Roman"/>
          <w:sz w:val="21"/>
          <w:szCs w:val="21"/>
        </w:rPr>
      </w:pPr>
    </w:p>
    <w:sectPr w:rsidR="0093447D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C6679" w14:textId="77777777" w:rsidR="00DE19A4" w:rsidRDefault="00DE19A4" w:rsidP="00AC4DA9">
      <w:pPr>
        <w:spacing w:after="0" w:line="240" w:lineRule="auto"/>
      </w:pPr>
      <w:r>
        <w:separator/>
      </w:r>
    </w:p>
  </w:endnote>
  <w:endnote w:type="continuationSeparator" w:id="0">
    <w:p w14:paraId="348C8169" w14:textId="77777777" w:rsidR="00DE19A4" w:rsidRDefault="00DE19A4" w:rsidP="00AC4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0A363" w14:textId="77777777" w:rsidR="00DE19A4" w:rsidRDefault="00DE19A4" w:rsidP="00AC4DA9">
      <w:pPr>
        <w:spacing w:after="0" w:line="240" w:lineRule="auto"/>
      </w:pPr>
      <w:r>
        <w:separator/>
      </w:r>
    </w:p>
  </w:footnote>
  <w:footnote w:type="continuationSeparator" w:id="0">
    <w:p w14:paraId="7C001A4B" w14:textId="77777777" w:rsidR="00DE19A4" w:rsidRDefault="00DE19A4" w:rsidP="00AC4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2915676"/>
      <w:docPartObj>
        <w:docPartGallery w:val="Page Numbers (Top of Page)"/>
        <w:docPartUnique/>
      </w:docPartObj>
    </w:sdtPr>
    <w:sdtContent>
      <w:p w14:paraId="483FC0CB" w14:textId="6FADCB42" w:rsidR="00AC4DA9" w:rsidRDefault="00AC4DA9" w:rsidP="00CC1D2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8BAB84" w14:textId="77777777" w:rsidR="00AC4DA9" w:rsidRDefault="00AC4DA9" w:rsidP="00AC4DA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4"/>
        <w:szCs w:val="24"/>
      </w:rPr>
      <w:id w:val="-1644414218"/>
      <w:docPartObj>
        <w:docPartGallery w:val="Page Numbers (Top of Page)"/>
        <w:docPartUnique/>
      </w:docPartObj>
    </w:sdtPr>
    <w:sdtContent>
      <w:p w14:paraId="4A700CF3" w14:textId="091A2776" w:rsidR="00AC4DA9" w:rsidRPr="00AC4DA9" w:rsidRDefault="00AC4DA9" w:rsidP="00CC1D2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C4DA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C4DA9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C4DA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AC4DA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AC4DA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42BABF0" w14:textId="77777777" w:rsidR="00AC4DA9" w:rsidRDefault="00AC4DA9" w:rsidP="00AC4DA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54"/>
    <w:rsid w:val="00006C6D"/>
    <w:rsid w:val="00007226"/>
    <w:rsid w:val="000345FC"/>
    <w:rsid w:val="00043A03"/>
    <w:rsid w:val="000F7657"/>
    <w:rsid w:val="001643F3"/>
    <w:rsid w:val="001B572C"/>
    <w:rsid w:val="002057C5"/>
    <w:rsid w:val="002118F6"/>
    <w:rsid w:val="0022261D"/>
    <w:rsid w:val="002944F2"/>
    <w:rsid w:val="002C74D2"/>
    <w:rsid w:val="002E21CE"/>
    <w:rsid w:val="00312DA9"/>
    <w:rsid w:val="00323591"/>
    <w:rsid w:val="00330BEE"/>
    <w:rsid w:val="003A66A3"/>
    <w:rsid w:val="00416554"/>
    <w:rsid w:val="004923A5"/>
    <w:rsid w:val="0062404D"/>
    <w:rsid w:val="00685DC3"/>
    <w:rsid w:val="00723703"/>
    <w:rsid w:val="007376D7"/>
    <w:rsid w:val="00781334"/>
    <w:rsid w:val="007B35AA"/>
    <w:rsid w:val="0093447D"/>
    <w:rsid w:val="009E213C"/>
    <w:rsid w:val="00A0179D"/>
    <w:rsid w:val="00A77563"/>
    <w:rsid w:val="00A92CAF"/>
    <w:rsid w:val="00AC1829"/>
    <w:rsid w:val="00AC4DA9"/>
    <w:rsid w:val="00AF09E6"/>
    <w:rsid w:val="00AF3027"/>
    <w:rsid w:val="00B3151D"/>
    <w:rsid w:val="00B51248"/>
    <w:rsid w:val="00BF40EF"/>
    <w:rsid w:val="00C908E5"/>
    <w:rsid w:val="00C94FF4"/>
    <w:rsid w:val="00CB596C"/>
    <w:rsid w:val="00CB7995"/>
    <w:rsid w:val="00CF6747"/>
    <w:rsid w:val="00DE19A4"/>
    <w:rsid w:val="00E07D02"/>
    <w:rsid w:val="00E25E01"/>
    <w:rsid w:val="00E92313"/>
    <w:rsid w:val="00EA3BEB"/>
    <w:rsid w:val="00EF0ADE"/>
    <w:rsid w:val="00F1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7257"/>
  <w15:chartTrackingRefBased/>
  <w15:docId w15:val="{13826877-7948-4D7C-8A79-A9ADED7E4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6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554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775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B572C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DA9"/>
  </w:style>
  <w:style w:type="character" w:styleId="PageNumber">
    <w:name w:val="page number"/>
    <w:basedOn w:val="DefaultParagraphFont"/>
    <w:uiPriority w:val="99"/>
    <w:semiHidden/>
    <w:unhideWhenUsed/>
    <w:rsid w:val="00AC4DA9"/>
  </w:style>
  <w:style w:type="paragraph" w:styleId="Footer">
    <w:name w:val="footer"/>
    <w:basedOn w:val="Normal"/>
    <w:link w:val="FooterChar"/>
    <w:uiPriority w:val="99"/>
    <w:unhideWhenUsed/>
    <w:rsid w:val="00AC4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Sarah</dc:creator>
  <cp:keywords/>
  <dc:description/>
  <cp:lastModifiedBy>Sarah Vogel</cp:lastModifiedBy>
  <cp:revision>9</cp:revision>
  <dcterms:created xsi:type="dcterms:W3CDTF">2025-02-14T16:52:00Z</dcterms:created>
  <dcterms:modified xsi:type="dcterms:W3CDTF">2025-05-12T16:25:00Z</dcterms:modified>
</cp:coreProperties>
</file>